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A757E2" w14:textId="77777777" w:rsidR="001B5895" w:rsidRPr="00DA0886" w:rsidRDefault="001B5895" w:rsidP="001B5895">
      <w:pPr>
        <w:rPr>
          <w:rFonts w:ascii="Times New Roman" w:hAnsi="Times New Roman" w:cs="Times New Roman"/>
          <w:b/>
          <w:bCs/>
          <w:lang w:val="en-US"/>
        </w:rPr>
      </w:pPr>
      <w:r w:rsidRPr="00DA0886">
        <w:rPr>
          <w:rFonts w:ascii="Times New Roman" w:hAnsi="Times New Roman" w:cs="Times New Roman"/>
          <w:b/>
          <w:bCs/>
          <w:lang w:val="en-US"/>
        </w:rPr>
        <w:t>Supplementary Materials</w:t>
      </w:r>
    </w:p>
    <w:p w14:paraId="73E3418E" w14:textId="77777777" w:rsidR="001B5895" w:rsidRPr="00DA0886" w:rsidRDefault="001B5895" w:rsidP="001B5895">
      <w:pPr>
        <w:rPr>
          <w:rFonts w:ascii="Times New Roman" w:hAnsi="Times New Roman" w:cs="Times New Roman"/>
          <w:b/>
          <w:bCs/>
          <w:lang w:val="en-US"/>
        </w:rPr>
      </w:pPr>
    </w:p>
    <w:p w14:paraId="7056D739" w14:textId="77777777" w:rsidR="001B5895" w:rsidRPr="00FC0209" w:rsidRDefault="001B5895" w:rsidP="001B5895">
      <w:pPr>
        <w:spacing w:line="360" w:lineRule="auto"/>
        <w:jc w:val="both"/>
        <w:rPr>
          <w:rFonts w:ascii="Times New Roman" w:eastAsia="SimSun" w:hAnsi="Times New Roman" w:cs="Times New Roman"/>
          <w:kern w:val="1"/>
          <w:sz w:val="22"/>
          <w:szCs w:val="22"/>
          <w:lang w:val="en-US" w:eastAsia="zh-CN" w:bidi="hi-IN"/>
        </w:rPr>
      </w:pPr>
    </w:p>
    <w:p w14:paraId="4E8BA29D" w14:textId="77777777" w:rsidR="001B5895" w:rsidRPr="00610523" w:rsidRDefault="001B5895" w:rsidP="001B5895">
      <w:pPr>
        <w:spacing w:line="360" w:lineRule="auto"/>
        <w:ind w:left="567" w:right="561"/>
        <w:rPr>
          <w:rFonts w:ascii="Times New Roman" w:eastAsia="SimSun" w:hAnsi="Times New Roman" w:cs="Times New Roman"/>
          <w:i/>
          <w:iCs/>
          <w:kern w:val="1"/>
          <w:sz w:val="20"/>
          <w:szCs w:val="20"/>
          <w:lang w:val="en-US" w:eastAsia="zh-CN" w:bidi="hi-IN"/>
        </w:rPr>
      </w:pPr>
      <w:proofErr w:type="spellStart"/>
      <w:r>
        <w:rPr>
          <w:rFonts w:ascii="Times New Roman" w:eastAsia="SimSun" w:hAnsi="Times New Roman" w:cs="Times New Roman"/>
          <w:i/>
          <w:iCs/>
          <w:kern w:val="1"/>
          <w:sz w:val="20"/>
          <w:szCs w:val="20"/>
          <w:lang w:val="en-US" w:eastAsia="zh-CN" w:bidi="hi-IN"/>
        </w:rPr>
        <w:t>e</w:t>
      </w:r>
      <w:r w:rsidRPr="00610523">
        <w:rPr>
          <w:rFonts w:ascii="Times New Roman" w:eastAsia="SimSun" w:hAnsi="Times New Roman" w:cs="Times New Roman"/>
          <w:i/>
          <w:iCs/>
          <w:kern w:val="1"/>
          <w:sz w:val="20"/>
          <w:szCs w:val="20"/>
          <w:lang w:val="en-US" w:eastAsia="zh-CN" w:bidi="hi-IN"/>
        </w:rPr>
        <w:t>Table</w:t>
      </w:r>
      <w:proofErr w:type="spellEnd"/>
      <w:r w:rsidRPr="00610523">
        <w:rPr>
          <w:rFonts w:ascii="Times New Roman" w:eastAsia="SimSun" w:hAnsi="Times New Roman" w:cs="Times New Roman"/>
          <w:i/>
          <w:iCs/>
          <w:kern w:val="1"/>
          <w:sz w:val="20"/>
          <w:szCs w:val="20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i/>
          <w:iCs/>
          <w:kern w:val="1"/>
          <w:sz w:val="20"/>
          <w:szCs w:val="20"/>
          <w:lang w:val="en-US" w:eastAsia="zh-CN" w:bidi="hi-IN"/>
        </w:rPr>
        <w:t>1</w:t>
      </w:r>
      <w:r w:rsidRPr="00610523">
        <w:rPr>
          <w:rFonts w:ascii="Times New Roman" w:eastAsia="SimSun" w:hAnsi="Times New Roman" w:cs="Times New Roman"/>
          <w:i/>
          <w:iCs/>
          <w:kern w:val="1"/>
          <w:sz w:val="20"/>
          <w:szCs w:val="20"/>
          <w:lang w:val="en-US" w:eastAsia="zh-CN" w:bidi="hi-IN"/>
        </w:rPr>
        <w:t xml:space="preserve">. </w:t>
      </w:r>
      <w:r>
        <w:rPr>
          <w:rFonts w:ascii="Times New Roman" w:eastAsia="SimSun" w:hAnsi="Times New Roman" w:cs="Times New Roman"/>
          <w:i/>
          <w:iCs/>
          <w:kern w:val="1"/>
          <w:sz w:val="20"/>
          <w:szCs w:val="20"/>
          <w:lang w:val="en-US" w:eastAsia="zh-CN" w:bidi="hi-IN"/>
        </w:rPr>
        <w:t>Comparison of demographic data according to generation</w:t>
      </w:r>
    </w:p>
    <w:tbl>
      <w:tblPr>
        <w:tblpPr w:leftFromText="142" w:rightFromText="142" w:vertAnchor="text" w:horzAnchor="margin" w:tblpXSpec="center" w:tblpY="1"/>
        <w:tblOverlap w:val="never"/>
        <w:tblW w:w="6471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2289"/>
        <w:gridCol w:w="2091"/>
        <w:gridCol w:w="2091"/>
      </w:tblGrid>
      <w:tr w:rsidR="001B5895" w:rsidRPr="00676553" w14:paraId="595ECCF6" w14:textId="77777777" w:rsidTr="000A2FC6">
        <w:trPr>
          <w:trHeight w:val="21"/>
        </w:trPr>
        <w:tc>
          <w:tcPr>
            <w:tcW w:w="2289" w:type="dxa"/>
            <w:tcBorders>
              <w:top w:val="single" w:sz="4" w:space="0" w:color="auto"/>
              <w:left w:val="nil"/>
              <w:bottom w:val="nil"/>
            </w:tcBorders>
          </w:tcPr>
          <w:p w14:paraId="5DEA3315" w14:textId="77777777" w:rsidR="001B5895" w:rsidRPr="00A641FC" w:rsidRDefault="001B5895" w:rsidP="000A2FC6">
            <w:pPr>
              <w:widowControl w:val="0"/>
              <w:suppressAutoHyphens/>
              <w:spacing w:before="120" w:after="120" w:line="276" w:lineRule="auto"/>
              <w:jc w:val="both"/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nil"/>
            </w:tcBorders>
            <w:vAlign w:val="center"/>
          </w:tcPr>
          <w:p w14:paraId="7CB6827E" w14:textId="77777777" w:rsidR="001B5895" w:rsidRPr="00A641FC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e-1950 generation</w:t>
            </w:r>
          </w:p>
        </w:tc>
        <w:tc>
          <w:tcPr>
            <w:tcW w:w="2091" w:type="dxa"/>
            <w:tcBorders>
              <w:top w:val="single" w:sz="4" w:space="0" w:color="auto"/>
              <w:bottom w:val="nil"/>
            </w:tcBorders>
            <w:vAlign w:val="center"/>
          </w:tcPr>
          <w:p w14:paraId="00B92220" w14:textId="77777777" w:rsidR="001B5895" w:rsidRPr="00A641FC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ost-1950 generation</w:t>
            </w:r>
          </w:p>
        </w:tc>
      </w:tr>
      <w:tr w:rsidR="001B5895" w:rsidRPr="00676553" w14:paraId="16AA026C" w14:textId="77777777" w:rsidTr="000A2FC6">
        <w:trPr>
          <w:trHeight w:val="21"/>
        </w:trPr>
        <w:tc>
          <w:tcPr>
            <w:tcW w:w="2289" w:type="dxa"/>
            <w:tcBorders>
              <w:top w:val="nil"/>
              <w:left w:val="nil"/>
              <w:bottom w:val="double" w:sz="4" w:space="0" w:color="auto"/>
            </w:tcBorders>
          </w:tcPr>
          <w:p w14:paraId="24E9E112" w14:textId="77777777" w:rsidR="001B5895" w:rsidRPr="00A641FC" w:rsidRDefault="001B5895" w:rsidP="000A2FC6">
            <w:pPr>
              <w:widowControl w:val="0"/>
              <w:suppressAutoHyphens/>
              <w:spacing w:before="120" w:after="120" w:line="276" w:lineRule="auto"/>
              <w:jc w:val="both"/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2091" w:type="dxa"/>
            <w:tcBorders>
              <w:top w:val="nil"/>
              <w:bottom w:val="double" w:sz="4" w:space="0" w:color="auto"/>
            </w:tcBorders>
            <w:vAlign w:val="center"/>
          </w:tcPr>
          <w:p w14:paraId="3B6C3D77" w14:textId="77777777" w:rsidR="001B5895" w:rsidRPr="00A641FC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lang w:val="en-US"/>
              </w:rPr>
            </w:pPr>
            <w:r w:rsidRPr="00A641FC">
              <w:rPr>
                <w:sz w:val="20"/>
                <w:lang w:val="en-US"/>
              </w:rPr>
              <w:t xml:space="preserve">n = </w:t>
            </w:r>
            <w:r>
              <w:rPr>
                <w:sz w:val="20"/>
                <w:lang w:val="en-US"/>
              </w:rPr>
              <w:t>249</w:t>
            </w:r>
          </w:p>
        </w:tc>
        <w:tc>
          <w:tcPr>
            <w:tcW w:w="2091" w:type="dxa"/>
            <w:tcBorders>
              <w:top w:val="nil"/>
              <w:bottom w:val="double" w:sz="4" w:space="0" w:color="auto"/>
            </w:tcBorders>
            <w:vAlign w:val="center"/>
          </w:tcPr>
          <w:p w14:paraId="427ED479" w14:textId="77777777" w:rsidR="001B5895" w:rsidRPr="00A641FC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lang w:val="en-US"/>
              </w:rPr>
            </w:pPr>
            <w:r w:rsidRPr="00A641FC">
              <w:rPr>
                <w:sz w:val="20"/>
                <w:lang w:val="en-US"/>
              </w:rPr>
              <w:t>n = 1</w:t>
            </w:r>
            <w:r>
              <w:rPr>
                <w:sz w:val="20"/>
                <w:lang w:val="en-US"/>
              </w:rPr>
              <w:t>91</w:t>
            </w:r>
          </w:p>
        </w:tc>
      </w:tr>
      <w:tr w:rsidR="001B5895" w:rsidRPr="00676553" w14:paraId="6E86AA28" w14:textId="77777777" w:rsidTr="000A2FC6">
        <w:trPr>
          <w:trHeight w:val="21"/>
        </w:trPr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132BA242" w14:textId="77777777" w:rsidR="001B5895" w:rsidRPr="00721270" w:rsidRDefault="001B5895" w:rsidP="000A2FC6">
            <w:pPr>
              <w:widowControl w:val="0"/>
              <w:suppressAutoHyphens/>
              <w:spacing w:before="120" w:after="120" w:line="276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</w:pPr>
            <w:r w:rsidRPr="0072127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  <w:t>Age at baseline in years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C7A39" w14:textId="77777777" w:rsidR="001B5895" w:rsidRPr="004962EF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b/>
                <w:bCs/>
                <w:sz w:val="20"/>
                <w:lang w:val="en-US"/>
              </w:rPr>
            </w:pPr>
            <w:r w:rsidRPr="004962EF">
              <w:rPr>
                <w:b/>
                <w:bCs/>
                <w:sz w:val="20"/>
                <w:lang w:val="en-US"/>
              </w:rPr>
              <w:t>67.3 (± 6.8) *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991AE" w14:textId="77777777" w:rsidR="001B5895" w:rsidRPr="004962EF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b/>
                <w:bCs/>
                <w:sz w:val="20"/>
                <w:lang w:val="en-US"/>
              </w:rPr>
            </w:pPr>
            <w:r w:rsidRPr="004962EF">
              <w:rPr>
                <w:b/>
                <w:bCs/>
                <w:sz w:val="20"/>
                <w:lang w:val="en-US"/>
              </w:rPr>
              <w:t>56.0 (± 7.8) *</w:t>
            </w:r>
          </w:p>
        </w:tc>
      </w:tr>
      <w:tr w:rsidR="001B5895" w:rsidRPr="00676553" w14:paraId="0A4738F2" w14:textId="77777777" w:rsidTr="000A2FC6">
        <w:trPr>
          <w:trHeight w:val="21"/>
        </w:trPr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3F3ABABD" w14:textId="77777777" w:rsidR="001B5895" w:rsidRPr="00721270" w:rsidRDefault="001B5895" w:rsidP="000A2FC6">
            <w:pPr>
              <w:widowControl w:val="0"/>
              <w:suppressAutoHyphens/>
              <w:spacing w:before="120" w:after="120" w:line="276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</w:pPr>
            <w:r w:rsidRPr="0072127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  <w:t>Age at onset in years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AC864" w14:textId="77777777" w:rsidR="001B5895" w:rsidRPr="004962EF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b/>
                <w:bCs/>
                <w:sz w:val="20"/>
                <w:lang w:val="en-US"/>
              </w:rPr>
            </w:pPr>
            <w:r w:rsidRPr="004962EF">
              <w:rPr>
                <w:b/>
                <w:bCs/>
                <w:sz w:val="20"/>
                <w:lang w:val="en-US"/>
              </w:rPr>
              <w:t>63.1 (± 7.6) ^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67519" w14:textId="77777777" w:rsidR="001B5895" w:rsidRPr="004962EF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b/>
                <w:bCs/>
                <w:sz w:val="20"/>
                <w:lang w:val="en-US"/>
              </w:rPr>
            </w:pPr>
            <w:r w:rsidRPr="004962EF">
              <w:rPr>
                <w:b/>
                <w:bCs/>
                <w:sz w:val="20"/>
                <w:lang w:val="en-US"/>
              </w:rPr>
              <w:t>52.0 (± 9.2) ^</w:t>
            </w:r>
          </w:p>
        </w:tc>
      </w:tr>
      <w:tr w:rsidR="001B5895" w:rsidRPr="00676553" w14:paraId="2B6AB723" w14:textId="77777777" w:rsidTr="000A2FC6">
        <w:trPr>
          <w:trHeight w:val="21"/>
        </w:trPr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69604EDD" w14:textId="77777777" w:rsidR="001B5895" w:rsidRPr="00721270" w:rsidRDefault="001B5895" w:rsidP="000A2FC6">
            <w:pPr>
              <w:widowControl w:val="0"/>
              <w:suppressAutoHyphens/>
              <w:spacing w:before="120" w:after="120" w:line="276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</w:pPr>
            <w:r w:rsidRPr="0072127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  <w:t>Disease duration in years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E61E8" w14:textId="77777777" w:rsidR="001B5895" w:rsidRPr="004962EF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lang w:val="en-US"/>
              </w:rPr>
            </w:pPr>
            <w:r w:rsidRPr="004962EF">
              <w:rPr>
                <w:sz w:val="20"/>
                <w:lang w:val="en-US"/>
              </w:rPr>
              <w:t>4.2 (± 3.5)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ED127" w14:textId="77777777" w:rsidR="001B5895" w:rsidRPr="004962EF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lang w:val="en-US"/>
              </w:rPr>
            </w:pPr>
            <w:r w:rsidRPr="004962EF">
              <w:rPr>
                <w:sz w:val="20"/>
                <w:lang w:val="en-US"/>
              </w:rPr>
              <w:t>4.0 (± 34.2)</w:t>
            </w:r>
          </w:p>
        </w:tc>
      </w:tr>
      <w:tr w:rsidR="001B5895" w:rsidRPr="00676553" w14:paraId="5FE8D225" w14:textId="77777777" w:rsidTr="000A2FC6">
        <w:trPr>
          <w:trHeight w:val="21"/>
        </w:trPr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380077C2" w14:textId="77777777" w:rsidR="001B5895" w:rsidRPr="00721270" w:rsidRDefault="001B5895" w:rsidP="000A2FC6">
            <w:pPr>
              <w:widowControl w:val="0"/>
              <w:suppressAutoHyphens/>
              <w:spacing w:before="120" w:after="120" w:line="276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  <w:t>Gender (F - M)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F103E" w14:textId="77777777" w:rsidR="001B5895" w:rsidRPr="004962EF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lang w:val="en-US"/>
              </w:rPr>
            </w:pPr>
            <w:r w:rsidRPr="004962EF">
              <w:rPr>
                <w:sz w:val="20"/>
                <w:lang w:val="en-US"/>
              </w:rPr>
              <w:t>164 - 85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EC7EE" w14:textId="77777777" w:rsidR="001B5895" w:rsidRPr="004962EF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lang w:val="en-US"/>
              </w:rPr>
            </w:pPr>
            <w:r w:rsidRPr="004962EF">
              <w:rPr>
                <w:sz w:val="20"/>
                <w:lang w:val="en-US"/>
              </w:rPr>
              <w:t>140 - 51</w:t>
            </w:r>
          </w:p>
        </w:tc>
      </w:tr>
      <w:tr w:rsidR="001B5895" w:rsidRPr="00676553" w14:paraId="5CCD9696" w14:textId="77777777" w:rsidTr="000A2FC6">
        <w:trPr>
          <w:trHeight w:val="21"/>
        </w:trPr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01D2C9BC" w14:textId="77777777" w:rsidR="001B5895" w:rsidRPr="00EE52C7" w:rsidRDefault="001B5895" w:rsidP="000A2FC6">
            <w:pPr>
              <w:widowControl w:val="0"/>
              <w:suppressAutoHyphens/>
              <w:spacing w:before="120" w:after="120" w:line="276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</w:pPr>
            <w:r w:rsidRPr="00EE52C7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  <w:t xml:space="preserve">Family history of AD 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1E12E" w14:textId="77777777" w:rsidR="001B5895" w:rsidRPr="004962EF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lang w:val="en-US"/>
              </w:rPr>
            </w:pPr>
            <w:r w:rsidRPr="004962EF">
              <w:rPr>
                <w:sz w:val="20"/>
                <w:lang w:val="en-US"/>
              </w:rPr>
              <w:t>52.8%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857D1" w14:textId="77777777" w:rsidR="001B5895" w:rsidRPr="004962EF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lang w:val="en-US"/>
              </w:rPr>
            </w:pPr>
            <w:r w:rsidRPr="004962EF">
              <w:rPr>
                <w:sz w:val="20"/>
                <w:lang w:val="en-US"/>
              </w:rPr>
              <w:t>87.5%</w:t>
            </w:r>
          </w:p>
        </w:tc>
      </w:tr>
      <w:tr w:rsidR="001B5895" w:rsidRPr="00676553" w14:paraId="23CF7E74" w14:textId="77777777" w:rsidTr="000A2FC6">
        <w:trPr>
          <w:trHeight w:val="21"/>
        </w:trPr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5616D208" w14:textId="77777777" w:rsidR="001B5895" w:rsidRPr="00EE52C7" w:rsidRDefault="001B5895" w:rsidP="000A2FC6">
            <w:pPr>
              <w:widowControl w:val="0"/>
              <w:suppressAutoHyphens/>
              <w:spacing w:before="120" w:after="120" w:line="276" w:lineRule="auto"/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EE52C7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APOE</w:t>
            </w:r>
            <w:r w:rsidRPr="00EE52C7">
              <w:rPr>
                <w:rFonts w:ascii="Times New Roman" w:hAnsi="Times New Roman" w:cs="Times New Roman"/>
                <w:sz w:val="20"/>
                <w:lang w:val="en-US"/>
              </w:rPr>
              <w:t xml:space="preserve"> ɛ4+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45911" w14:textId="77777777" w:rsidR="001B5895" w:rsidRPr="004962EF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lang w:val="en-US"/>
              </w:rPr>
            </w:pPr>
            <w:r w:rsidRPr="004962EF">
              <w:rPr>
                <w:sz w:val="20"/>
                <w:lang w:val="en-US"/>
              </w:rPr>
              <w:t>29.8%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9CB0D" w14:textId="77777777" w:rsidR="001B5895" w:rsidRPr="004962EF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highlight w:val="yellow"/>
                <w:lang w:val="en-US"/>
              </w:rPr>
            </w:pPr>
            <w:r w:rsidRPr="004962EF">
              <w:rPr>
                <w:sz w:val="20"/>
                <w:lang w:val="en-US"/>
              </w:rPr>
              <w:t>26.3%</w:t>
            </w:r>
          </w:p>
        </w:tc>
      </w:tr>
      <w:tr w:rsidR="001B5895" w:rsidRPr="00676553" w14:paraId="0FF8F5B0" w14:textId="77777777" w:rsidTr="000A2FC6">
        <w:trPr>
          <w:trHeight w:val="21"/>
        </w:trPr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6A32DB9D" w14:textId="77777777" w:rsidR="001B5895" w:rsidRPr="00721270" w:rsidRDefault="001B5895" w:rsidP="000A2FC6">
            <w:pPr>
              <w:widowControl w:val="0"/>
              <w:suppressAutoHyphens/>
              <w:spacing w:before="120" w:after="120" w:line="276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</w:pPr>
            <w:r w:rsidRPr="00721270">
              <w:rPr>
                <w:rFonts w:ascii="Times New Roman" w:hAnsi="Times New Roman" w:cs="Times New Roman"/>
                <w:sz w:val="20"/>
                <w:lang w:val="en-US"/>
              </w:rPr>
              <w:t>Insomnia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00E12" w14:textId="77777777" w:rsidR="001B5895" w:rsidRPr="004962EF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lang w:val="en-US"/>
              </w:rPr>
            </w:pPr>
            <w:r w:rsidRPr="004962EF">
              <w:rPr>
                <w:sz w:val="20"/>
                <w:lang w:val="en-US"/>
              </w:rPr>
              <w:t>56.6%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8A1EE" w14:textId="77777777" w:rsidR="001B5895" w:rsidRPr="004962EF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highlight w:val="yellow"/>
                <w:lang w:val="en-US"/>
              </w:rPr>
            </w:pPr>
            <w:r w:rsidRPr="004962EF">
              <w:rPr>
                <w:sz w:val="20"/>
                <w:lang w:val="en-US"/>
              </w:rPr>
              <w:t>51.8%</w:t>
            </w:r>
          </w:p>
        </w:tc>
      </w:tr>
      <w:tr w:rsidR="001B5895" w:rsidRPr="00676553" w14:paraId="5EE1F371" w14:textId="77777777" w:rsidTr="000A2FC6">
        <w:trPr>
          <w:trHeight w:val="21"/>
        </w:trPr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5CF62CB0" w14:textId="77777777" w:rsidR="001B5895" w:rsidRPr="00721270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rPr>
                <w:sz w:val="20"/>
                <w:lang w:val="en-US"/>
              </w:rPr>
            </w:pPr>
            <w:r w:rsidRPr="00721270">
              <w:rPr>
                <w:rFonts w:eastAsia="SimSun"/>
                <w:kern w:val="1"/>
                <w:sz w:val="20"/>
                <w:lang w:val="en-US" w:eastAsia="zh-CN" w:bidi="hi-IN"/>
              </w:rPr>
              <w:t xml:space="preserve">Years of education 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D4E47" w14:textId="77777777" w:rsidR="001B5895" w:rsidRPr="004962EF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b/>
                <w:bCs/>
                <w:sz w:val="20"/>
                <w:lang w:val="en-US"/>
              </w:rPr>
            </w:pPr>
            <w:r w:rsidRPr="004962EF">
              <w:rPr>
                <w:b/>
                <w:bCs/>
                <w:sz w:val="20"/>
                <w:lang w:val="en-US"/>
              </w:rPr>
              <w:t>11.6 (± 4.6)</w:t>
            </w:r>
            <w:r w:rsidRPr="004962EF">
              <w:rPr>
                <w:b/>
                <w:bCs/>
                <w:sz w:val="20"/>
                <w:vertAlign w:val="superscript"/>
                <w:lang w:val="en-US"/>
              </w:rPr>
              <w:t xml:space="preserve"> §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0DAAC" w14:textId="77777777" w:rsidR="001B5895" w:rsidRPr="004962EF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b/>
                <w:bCs/>
                <w:sz w:val="20"/>
                <w:lang w:val="en-US"/>
              </w:rPr>
            </w:pPr>
            <w:r w:rsidRPr="004962EF">
              <w:rPr>
                <w:b/>
                <w:bCs/>
                <w:sz w:val="20"/>
                <w:lang w:val="en-US"/>
              </w:rPr>
              <w:t>13.5 (± 43.6)</w:t>
            </w:r>
            <w:r w:rsidRPr="004962EF">
              <w:rPr>
                <w:b/>
                <w:bCs/>
                <w:sz w:val="20"/>
                <w:vertAlign w:val="superscript"/>
                <w:lang w:val="en-US"/>
              </w:rPr>
              <w:t xml:space="preserve"> §</w:t>
            </w:r>
          </w:p>
        </w:tc>
      </w:tr>
      <w:tr w:rsidR="001B5895" w:rsidRPr="00676553" w14:paraId="1FE442B5" w14:textId="77777777" w:rsidTr="000A2FC6">
        <w:trPr>
          <w:trHeight w:val="21"/>
        </w:trPr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1D4512AA" w14:textId="77777777" w:rsidR="001B5895" w:rsidRPr="00721270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rPr>
                <w:sz w:val="20"/>
                <w:lang w:val="en-US"/>
              </w:rPr>
            </w:pPr>
            <w:r w:rsidRPr="00721270">
              <w:rPr>
                <w:rFonts w:eastAsia="SimSun"/>
                <w:kern w:val="1"/>
                <w:sz w:val="20"/>
                <w:lang w:val="en-US" w:eastAsia="zh-CN" w:bidi="hi-IN"/>
              </w:rPr>
              <w:t>TIB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9CAB6" w14:textId="77777777" w:rsidR="001B5895" w:rsidRPr="004962EF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lang w:val="en-US"/>
              </w:rPr>
            </w:pPr>
            <w:r w:rsidRPr="004962EF">
              <w:rPr>
                <w:sz w:val="20"/>
                <w:lang w:val="en-US"/>
              </w:rPr>
              <w:t>111.5 (± 7.2)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2A8D9" w14:textId="77777777" w:rsidR="001B5895" w:rsidRPr="004962EF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lang w:val="en-US"/>
              </w:rPr>
            </w:pPr>
            <w:r w:rsidRPr="004962EF">
              <w:rPr>
                <w:sz w:val="20"/>
                <w:lang w:val="en-US"/>
              </w:rPr>
              <w:t>110.6 (± 6.3)</w:t>
            </w:r>
          </w:p>
        </w:tc>
      </w:tr>
      <w:tr w:rsidR="001B5895" w:rsidRPr="00676553" w14:paraId="6D078400" w14:textId="77777777" w:rsidTr="000A2FC6">
        <w:trPr>
          <w:trHeight w:val="21"/>
        </w:trPr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12DFE43C" w14:textId="77777777" w:rsidR="001B5895" w:rsidRPr="00721270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rPr>
                <w:sz w:val="20"/>
                <w:lang w:val="en-US"/>
              </w:rPr>
            </w:pPr>
            <w:r w:rsidRPr="00721270">
              <w:rPr>
                <w:rFonts w:eastAsia="SimSun"/>
                <w:kern w:val="1"/>
                <w:sz w:val="20"/>
                <w:lang w:val="en-US" w:eastAsia="zh-CN" w:bidi="hi-IN"/>
              </w:rPr>
              <w:t xml:space="preserve">MMSE 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39A67" w14:textId="77777777" w:rsidR="001B5895" w:rsidRPr="004962EF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highlight w:val="yellow"/>
                <w:lang w:val="en-US"/>
              </w:rPr>
            </w:pPr>
            <w:r w:rsidRPr="004962EF">
              <w:rPr>
                <w:sz w:val="20"/>
                <w:lang w:val="en-US"/>
              </w:rPr>
              <w:t>28.1 (± 1.9)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73BA1" w14:textId="77777777" w:rsidR="001B5895" w:rsidRPr="004962EF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highlight w:val="yellow"/>
                <w:lang w:val="en-US"/>
              </w:rPr>
            </w:pPr>
            <w:r w:rsidRPr="004962EF">
              <w:rPr>
                <w:sz w:val="20"/>
                <w:lang w:val="en-US"/>
              </w:rPr>
              <w:t>27.8 (± 2.2)</w:t>
            </w:r>
          </w:p>
        </w:tc>
      </w:tr>
      <w:tr w:rsidR="001B5895" w:rsidRPr="00676553" w14:paraId="677A6B91" w14:textId="77777777" w:rsidTr="000A2FC6">
        <w:trPr>
          <w:trHeight w:val="21"/>
        </w:trPr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545FDF26" w14:textId="77777777" w:rsidR="001B5895" w:rsidRPr="00721270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rPr>
                <w:sz w:val="20"/>
                <w:lang w:val="en-US"/>
              </w:rPr>
            </w:pPr>
            <w:r w:rsidRPr="00721270">
              <w:rPr>
                <w:rFonts w:eastAsia="SimSun"/>
                <w:kern w:val="1"/>
                <w:sz w:val="20"/>
                <w:lang w:val="en-US" w:eastAsia="zh-CN" w:bidi="hi-IN"/>
              </w:rPr>
              <w:t>HDRS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0850D" w14:textId="77777777" w:rsidR="001B5895" w:rsidRPr="004962EF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b/>
                <w:bCs/>
                <w:sz w:val="20"/>
                <w:lang w:val="en-US"/>
              </w:rPr>
            </w:pPr>
            <w:r w:rsidRPr="004962EF">
              <w:rPr>
                <w:b/>
                <w:bCs/>
                <w:sz w:val="20"/>
                <w:lang w:val="en-US"/>
              </w:rPr>
              <w:t xml:space="preserve">26.4 (± 3.9) </w:t>
            </w:r>
            <w:r w:rsidRPr="004962EF">
              <w:rPr>
                <w:b/>
                <w:bCs/>
                <w:sz w:val="20"/>
                <w:vertAlign w:val="superscript"/>
                <w:lang w:val="en-US"/>
              </w:rPr>
              <w:sym w:font="Symbol" w:char="F02B"/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D322B" w14:textId="77777777" w:rsidR="001B5895" w:rsidRPr="004962EF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b/>
                <w:bCs/>
                <w:sz w:val="20"/>
                <w:lang w:val="en-US"/>
              </w:rPr>
            </w:pPr>
            <w:r w:rsidRPr="004962EF">
              <w:rPr>
                <w:b/>
                <w:bCs/>
                <w:sz w:val="20"/>
                <w:lang w:val="en-US"/>
              </w:rPr>
              <w:t xml:space="preserve">28.0 (± 4.9) </w:t>
            </w:r>
            <w:r w:rsidRPr="004962EF">
              <w:rPr>
                <w:b/>
                <w:bCs/>
                <w:sz w:val="20"/>
                <w:vertAlign w:val="superscript"/>
                <w:lang w:val="en-US"/>
              </w:rPr>
              <w:sym w:font="Symbol" w:char="F02B"/>
            </w:r>
          </w:p>
        </w:tc>
      </w:tr>
      <w:tr w:rsidR="001B5895" w:rsidRPr="00676553" w14:paraId="6F61A153" w14:textId="77777777" w:rsidTr="000A2FC6">
        <w:trPr>
          <w:trHeight w:val="21"/>
        </w:trPr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5E7D929C" w14:textId="77777777" w:rsidR="001B5895" w:rsidRPr="00721270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rPr>
                <w:sz w:val="20"/>
                <w:lang w:val="en-US"/>
              </w:rPr>
            </w:pPr>
            <w:r w:rsidRPr="00721270">
              <w:rPr>
                <w:sz w:val="20"/>
                <w:lang w:val="en-US"/>
              </w:rPr>
              <w:t>MAC-Q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E4AF5" w14:textId="77777777" w:rsidR="001B5895" w:rsidRPr="004962EF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highlight w:val="yellow"/>
                <w:lang w:val="en-US"/>
              </w:rPr>
            </w:pPr>
            <w:r w:rsidRPr="004962EF">
              <w:rPr>
                <w:sz w:val="20"/>
                <w:lang w:val="en-US"/>
              </w:rPr>
              <w:t>25.9 (± 3.1)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E5C24" w14:textId="77777777" w:rsidR="001B5895" w:rsidRPr="004962EF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highlight w:val="yellow"/>
                <w:lang w:val="en-US"/>
              </w:rPr>
            </w:pPr>
            <w:r w:rsidRPr="004962EF">
              <w:rPr>
                <w:sz w:val="20"/>
                <w:lang w:val="en-US"/>
              </w:rPr>
              <w:t>25.8 (± 3.1)</w:t>
            </w:r>
          </w:p>
        </w:tc>
      </w:tr>
    </w:tbl>
    <w:p w14:paraId="0F76DB9A" w14:textId="77777777" w:rsidR="001B5895" w:rsidRDefault="001B5895" w:rsidP="001B5895">
      <w:pPr>
        <w:spacing w:line="360" w:lineRule="auto"/>
        <w:ind w:left="567" w:right="561"/>
        <w:rPr>
          <w:rFonts w:ascii="Times New Roman" w:eastAsia="SimSun" w:hAnsi="Times New Roman" w:cs="Times New Roman"/>
          <w:kern w:val="1"/>
          <w:sz w:val="20"/>
          <w:szCs w:val="20"/>
          <w:lang w:val="en-US" w:eastAsia="zh-CN" w:bidi="hi-IN"/>
        </w:rPr>
      </w:pPr>
    </w:p>
    <w:p w14:paraId="5DD34C87" w14:textId="77777777" w:rsidR="001B5895" w:rsidRPr="00AA2859" w:rsidRDefault="001B5895" w:rsidP="001B5895">
      <w:pPr>
        <w:rPr>
          <w:lang w:val="en-US"/>
        </w:rPr>
      </w:pPr>
    </w:p>
    <w:p w14:paraId="0E2BCFFB" w14:textId="77777777" w:rsidR="001B5895" w:rsidRDefault="001B5895" w:rsidP="001B5895">
      <w:pPr>
        <w:rPr>
          <w:lang w:val="en-US"/>
        </w:rPr>
      </w:pPr>
    </w:p>
    <w:p w14:paraId="41D68A1A" w14:textId="77777777" w:rsidR="001B5895" w:rsidRPr="00AA2859" w:rsidRDefault="001B5895" w:rsidP="001B5895">
      <w:pPr>
        <w:rPr>
          <w:lang w:val="en-US"/>
        </w:rPr>
      </w:pPr>
    </w:p>
    <w:p w14:paraId="5E7CF0F1" w14:textId="77777777" w:rsidR="001B5895" w:rsidRDefault="001B5895" w:rsidP="001B5895">
      <w:pPr>
        <w:rPr>
          <w:lang w:val="en-US"/>
        </w:rPr>
      </w:pPr>
    </w:p>
    <w:p w14:paraId="7A344429" w14:textId="77777777" w:rsidR="001B5895" w:rsidRPr="00EE52C7" w:rsidRDefault="001B5895" w:rsidP="001B5895">
      <w:pPr>
        <w:rPr>
          <w:lang w:val="en-US"/>
        </w:rPr>
      </w:pPr>
    </w:p>
    <w:p w14:paraId="4227C757" w14:textId="77777777" w:rsidR="001B5895" w:rsidRPr="00EE52C7" w:rsidRDefault="001B5895" w:rsidP="001B5895">
      <w:pPr>
        <w:rPr>
          <w:lang w:val="en-US"/>
        </w:rPr>
      </w:pPr>
    </w:p>
    <w:p w14:paraId="0B17248F" w14:textId="77777777" w:rsidR="001B5895" w:rsidRPr="00EE52C7" w:rsidRDefault="001B5895" w:rsidP="001B5895">
      <w:pPr>
        <w:rPr>
          <w:lang w:val="en-US"/>
        </w:rPr>
      </w:pPr>
    </w:p>
    <w:p w14:paraId="11E22E29" w14:textId="77777777" w:rsidR="001B5895" w:rsidRPr="00EE52C7" w:rsidRDefault="001B5895" w:rsidP="001B5895">
      <w:pPr>
        <w:rPr>
          <w:lang w:val="en-US"/>
        </w:rPr>
      </w:pPr>
    </w:p>
    <w:p w14:paraId="2D1194D1" w14:textId="77777777" w:rsidR="001B5895" w:rsidRPr="00EE52C7" w:rsidRDefault="001B5895" w:rsidP="001B5895">
      <w:pPr>
        <w:rPr>
          <w:lang w:val="en-US"/>
        </w:rPr>
      </w:pPr>
    </w:p>
    <w:p w14:paraId="1686D910" w14:textId="77777777" w:rsidR="001B5895" w:rsidRPr="00EE52C7" w:rsidRDefault="001B5895" w:rsidP="001B5895">
      <w:pPr>
        <w:rPr>
          <w:lang w:val="en-US"/>
        </w:rPr>
      </w:pPr>
    </w:p>
    <w:p w14:paraId="4E420B0F" w14:textId="77777777" w:rsidR="001B5895" w:rsidRPr="00EE52C7" w:rsidRDefault="001B5895" w:rsidP="001B5895">
      <w:pPr>
        <w:rPr>
          <w:lang w:val="en-US"/>
        </w:rPr>
      </w:pPr>
    </w:p>
    <w:p w14:paraId="56AF2CE4" w14:textId="77777777" w:rsidR="001B5895" w:rsidRPr="00EE52C7" w:rsidRDefault="001B5895" w:rsidP="001B5895">
      <w:pPr>
        <w:rPr>
          <w:lang w:val="en-US"/>
        </w:rPr>
      </w:pPr>
    </w:p>
    <w:p w14:paraId="195A1CFE" w14:textId="77777777" w:rsidR="001B5895" w:rsidRPr="00EE52C7" w:rsidRDefault="001B5895" w:rsidP="001B5895">
      <w:pPr>
        <w:rPr>
          <w:lang w:val="en-US"/>
        </w:rPr>
      </w:pPr>
    </w:p>
    <w:p w14:paraId="311700E9" w14:textId="77777777" w:rsidR="001B5895" w:rsidRPr="00EE52C7" w:rsidRDefault="001B5895" w:rsidP="001B5895">
      <w:pPr>
        <w:rPr>
          <w:lang w:val="en-US"/>
        </w:rPr>
      </w:pPr>
    </w:p>
    <w:p w14:paraId="5A8AACCE" w14:textId="77777777" w:rsidR="001B5895" w:rsidRPr="00EE52C7" w:rsidRDefault="001B5895" w:rsidP="001B5895">
      <w:pPr>
        <w:rPr>
          <w:lang w:val="en-US"/>
        </w:rPr>
      </w:pPr>
    </w:p>
    <w:p w14:paraId="15144397" w14:textId="77777777" w:rsidR="001B5895" w:rsidRPr="00EE52C7" w:rsidRDefault="001B5895" w:rsidP="001B5895">
      <w:pPr>
        <w:rPr>
          <w:lang w:val="en-US"/>
        </w:rPr>
      </w:pPr>
    </w:p>
    <w:p w14:paraId="4571A8C9" w14:textId="77777777" w:rsidR="001B5895" w:rsidRPr="00EE52C7" w:rsidRDefault="001B5895" w:rsidP="001B5895">
      <w:pPr>
        <w:rPr>
          <w:lang w:val="en-US"/>
        </w:rPr>
      </w:pPr>
    </w:p>
    <w:p w14:paraId="3464F1F3" w14:textId="77777777" w:rsidR="001B5895" w:rsidRPr="00EE52C7" w:rsidRDefault="001B5895" w:rsidP="001B5895">
      <w:pPr>
        <w:rPr>
          <w:lang w:val="en-US"/>
        </w:rPr>
      </w:pPr>
    </w:p>
    <w:p w14:paraId="1FA2C355" w14:textId="77777777" w:rsidR="001B5895" w:rsidRPr="00EE52C7" w:rsidRDefault="001B5895" w:rsidP="001B5895">
      <w:pPr>
        <w:rPr>
          <w:lang w:val="en-US"/>
        </w:rPr>
      </w:pPr>
    </w:p>
    <w:p w14:paraId="422C555E" w14:textId="77777777" w:rsidR="001B5895" w:rsidRPr="00EE52C7" w:rsidRDefault="001B5895" w:rsidP="001B5895">
      <w:pPr>
        <w:rPr>
          <w:lang w:val="en-US"/>
        </w:rPr>
      </w:pPr>
    </w:p>
    <w:p w14:paraId="39D3C78C" w14:textId="77777777" w:rsidR="001B5895" w:rsidRPr="00EE52C7" w:rsidRDefault="001B5895" w:rsidP="001B5895">
      <w:pPr>
        <w:rPr>
          <w:lang w:val="en-US"/>
        </w:rPr>
      </w:pPr>
    </w:p>
    <w:p w14:paraId="0C9B1BE1" w14:textId="77777777" w:rsidR="001B5895" w:rsidRPr="00EE52C7" w:rsidRDefault="001B5895" w:rsidP="001B5895">
      <w:pPr>
        <w:rPr>
          <w:lang w:val="en-US"/>
        </w:rPr>
      </w:pPr>
    </w:p>
    <w:p w14:paraId="35894E4C" w14:textId="77777777" w:rsidR="001B5895" w:rsidRPr="00EE52C7" w:rsidRDefault="001B5895" w:rsidP="001B5895">
      <w:pPr>
        <w:rPr>
          <w:lang w:val="en-US"/>
        </w:rPr>
      </w:pPr>
    </w:p>
    <w:p w14:paraId="6F8D7EFE" w14:textId="77777777" w:rsidR="001B5895" w:rsidRPr="00EE52C7" w:rsidRDefault="001B5895" w:rsidP="001B5895">
      <w:pPr>
        <w:rPr>
          <w:lang w:val="en-US"/>
        </w:rPr>
      </w:pPr>
    </w:p>
    <w:p w14:paraId="224DB7C2" w14:textId="77777777" w:rsidR="001B5895" w:rsidRPr="00B8139F" w:rsidRDefault="001B5895" w:rsidP="001B5895">
      <w:pPr>
        <w:ind w:left="567" w:right="561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76553">
        <w:rPr>
          <w:rFonts w:ascii="Times New Roman" w:eastAsia="SimSun" w:hAnsi="Times New Roman" w:cs="Times New Roman"/>
          <w:kern w:val="1"/>
          <w:sz w:val="20"/>
          <w:szCs w:val="20"/>
          <w:lang w:val="en-US" w:eastAsia="zh-CN" w:bidi="hi-IN"/>
        </w:rPr>
        <w:t xml:space="preserve">Values quoted in table are mean (± SD), or percentages. </w:t>
      </w:r>
      <w:r w:rsidRPr="0067655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tatistically significantly different values are reported as </w:t>
      </w:r>
      <w:r w:rsidRPr="00130C38">
        <w:rPr>
          <w:rFonts w:ascii="Times New Roman" w:hAnsi="Times New Roman" w:cs="Times New Roman"/>
          <w:b/>
          <w:sz w:val="20"/>
          <w:szCs w:val="20"/>
          <w:lang w:val="en-US"/>
        </w:rPr>
        <w:t>bold character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676553">
        <w:rPr>
          <w:rFonts w:ascii="Times New Roman" w:eastAsia="SimSun" w:hAnsi="Times New Roman" w:cs="Times New Roman"/>
          <w:kern w:val="1"/>
          <w:sz w:val="20"/>
          <w:szCs w:val="20"/>
          <w:lang w:val="en-US" w:eastAsia="zh-CN" w:bidi="hi-IN"/>
        </w:rPr>
        <w:t xml:space="preserve">. </w:t>
      </w:r>
      <w:r w:rsidRPr="00130C38">
        <w:rPr>
          <w:rFonts w:ascii="Times New Roman" w:hAnsi="Times New Roman" w:cs="Times New Roman"/>
          <w:sz w:val="20"/>
          <w:szCs w:val="20"/>
          <w:lang w:val="en-US"/>
        </w:rPr>
        <w:t xml:space="preserve">Statistical significancy after Bonferroni correction: </w:t>
      </w:r>
      <w:r w:rsidRPr="00130C38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130C38">
        <w:rPr>
          <w:rFonts w:ascii="Times New Roman" w:hAnsi="Times New Roman" w:cs="Times New Roman"/>
          <w:sz w:val="20"/>
          <w:szCs w:val="20"/>
          <w:lang w:val="en-US"/>
        </w:rPr>
        <w:t>=0.00</w:t>
      </w:r>
      <w:r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130C38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676553">
        <w:rPr>
          <w:rFonts w:ascii="Times New Roman" w:hAnsi="Times New Roman" w:cs="Times New Roman"/>
          <w:sz w:val="20"/>
          <w:szCs w:val="20"/>
          <w:lang w:val="en-US"/>
        </w:rPr>
        <w:t xml:space="preserve">TIB: </w:t>
      </w:r>
      <w:r w:rsidRPr="0067655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est di </w:t>
      </w:r>
      <w:proofErr w:type="spellStart"/>
      <w:r w:rsidRPr="00676553">
        <w:rPr>
          <w:rFonts w:ascii="Times New Roman" w:hAnsi="Times New Roman" w:cs="Times New Roman"/>
          <w:i/>
          <w:iCs/>
          <w:sz w:val="20"/>
          <w:szCs w:val="20"/>
          <w:lang w:val="en-US"/>
        </w:rPr>
        <w:t>intelligenza</w:t>
      </w:r>
      <w:proofErr w:type="spellEnd"/>
      <w:r w:rsidRPr="0067655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breve</w:t>
      </w:r>
      <w:r w:rsidRPr="00676553">
        <w:rPr>
          <w:rFonts w:ascii="Times New Roman" w:hAnsi="Times New Roman" w:cs="Times New Roman"/>
          <w:sz w:val="20"/>
          <w:szCs w:val="20"/>
          <w:lang w:val="en-US"/>
        </w:rPr>
        <w:t xml:space="preserve">; HDRS: </w:t>
      </w:r>
      <w:r w:rsidRPr="00676553">
        <w:rPr>
          <w:rFonts w:ascii="Times New Roman" w:hAnsi="Times New Roman" w:cs="Times New Roman"/>
          <w:i/>
          <w:iCs/>
          <w:sz w:val="20"/>
          <w:szCs w:val="20"/>
          <w:lang w:val="en-US"/>
        </w:rPr>
        <w:t>Hamilton depression rating scale</w:t>
      </w:r>
      <w:r w:rsidRPr="00676553">
        <w:rPr>
          <w:rFonts w:ascii="Times New Roman" w:hAnsi="Times New Roman" w:cs="Times New Roman"/>
          <w:sz w:val="20"/>
          <w:szCs w:val="20"/>
          <w:lang w:val="en-US"/>
        </w:rPr>
        <w:t xml:space="preserve">; MAC-Q: </w:t>
      </w:r>
      <w:r w:rsidRPr="0067655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emory assessment clinics-questionnaire. </w:t>
      </w:r>
      <w:r w:rsidRPr="00B8139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* </w:t>
      </w:r>
      <w:r w:rsidRPr="00B8139F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p</w:t>
      </w:r>
      <w:r w:rsidRPr="00B8139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&lt;0.001, Cohen’s d=1.536; ^ </w:t>
      </w:r>
      <w:r w:rsidRPr="00B8139F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p</w:t>
      </w:r>
      <w:r w:rsidRPr="00B8139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&lt;0.001, Cohen’s d=1.314; </w:t>
      </w:r>
      <w:r w:rsidRPr="00B8139F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§</w:t>
      </w:r>
      <w:r w:rsidRPr="00B8139F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 p</w:t>
      </w:r>
      <w:r w:rsidRPr="00B8139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&lt;0.001, Cohen’s d=0.455; </w:t>
      </w:r>
      <w:r w:rsidRPr="00B8139F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sym w:font="Symbol" w:char="F02B"/>
      </w:r>
      <w:r w:rsidRPr="00B8139F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 </w:t>
      </w:r>
      <w:r w:rsidRPr="00B8139F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p</w:t>
      </w:r>
      <w:r w:rsidRPr="00B8139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=0.002, Cohen’s d=0.372. </w:t>
      </w:r>
    </w:p>
    <w:p w14:paraId="1A8F4D18" w14:textId="77777777" w:rsidR="001B5895" w:rsidRDefault="001B5895" w:rsidP="001B5895">
      <w:pPr>
        <w:spacing w:line="360" w:lineRule="auto"/>
        <w:ind w:left="567" w:right="561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4138C443" w14:textId="77777777" w:rsidR="00142401" w:rsidRPr="001B5895" w:rsidRDefault="00142401">
      <w:pPr>
        <w:rPr>
          <w:lang w:val="en-US"/>
        </w:rPr>
      </w:pPr>
    </w:p>
    <w:p w14:paraId="19CF97DE" w14:textId="17009415" w:rsidR="001B5895" w:rsidRDefault="001B5895">
      <w:pPr>
        <w:rPr>
          <w:lang w:val="en-US"/>
        </w:rPr>
      </w:pPr>
      <w:r>
        <w:rPr>
          <w:lang w:val="en-US"/>
        </w:rPr>
        <w:br w:type="page"/>
      </w:r>
    </w:p>
    <w:p w14:paraId="334AE046" w14:textId="77777777" w:rsidR="001B5895" w:rsidRPr="00610523" w:rsidRDefault="001B5895" w:rsidP="001B5895">
      <w:pPr>
        <w:spacing w:line="360" w:lineRule="auto"/>
        <w:ind w:left="567" w:right="561"/>
        <w:rPr>
          <w:rFonts w:ascii="Times New Roman" w:eastAsia="SimSun" w:hAnsi="Times New Roman" w:cs="Times New Roman"/>
          <w:i/>
          <w:iCs/>
          <w:kern w:val="1"/>
          <w:sz w:val="20"/>
          <w:szCs w:val="20"/>
          <w:lang w:val="en-US" w:eastAsia="zh-CN" w:bidi="hi-IN"/>
        </w:rPr>
      </w:pPr>
      <w:proofErr w:type="spellStart"/>
      <w:r>
        <w:rPr>
          <w:rFonts w:ascii="Times New Roman" w:eastAsia="SimSun" w:hAnsi="Times New Roman" w:cs="Times New Roman"/>
          <w:i/>
          <w:iCs/>
          <w:kern w:val="1"/>
          <w:sz w:val="20"/>
          <w:szCs w:val="20"/>
          <w:lang w:val="en-US" w:eastAsia="zh-CN" w:bidi="hi-IN"/>
        </w:rPr>
        <w:lastRenderedPageBreak/>
        <w:t>e</w:t>
      </w:r>
      <w:r w:rsidRPr="00610523">
        <w:rPr>
          <w:rFonts w:ascii="Times New Roman" w:eastAsia="SimSun" w:hAnsi="Times New Roman" w:cs="Times New Roman"/>
          <w:i/>
          <w:iCs/>
          <w:kern w:val="1"/>
          <w:sz w:val="20"/>
          <w:szCs w:val="20"/>
          <w:lang w:val="en-US" w:eastAsia="zh-CN" w:bidi="hi-IN"/>
        </w:rPr>
        <w:t>Table</w:t>
      </w:r>
      <w:proofErr w:type="spellEnd"/>
      <w:r w:rsidRPr="00610523">
        <w:rPr>
          <w:rFonts w:ascii="Times New Roman" w:eastAsia="SimSun" w:hAnsi="Times New Roman" w:cs="Times New Roman"/>
          <w:i/>
          <w:iCs/>
          <w:kern w:val="1"/>
          <w:sz w:val="20"/>
          <w:szCs w:val="20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i/>
          <w:iCs/>
          <w:kern w:val="1"/>
          <w:sz w:val="20"/>
          <w:szCs w:val="20"/>
          <w:lang w:val="en-US" w:eastAsia="zh-CN" w:bidi="hi-IN"/>
        </w:rPr>
        <w:t>2</w:t>
      </w:r>
      <w:r w:rsidRPr="00610523">
        <w:rPr>
          <w:rFonts w:ascii="Times New Roman" w:eastAsia="SimSun" w:hAnsi="Times New Roman" w:cs="Times New Roman"/>
          <w:i/>
          <w:iCs/>
          <w:kern w:val="1"/>
          <w:sz w:val="20"/>
          <w:szCs w:val="20"/>
          <w:lang w:val="en-US" w:eastAsia="zh-CN" w:bidi="hi-IN"/>
        </w:rPr>
        <w:t xml:space="preserve">. </w:t>
      </w:r>
      <w:r>
        <w:rPr>
          <w:rFonts w:ascii="Times New Roman" w:eastAsia="SimSun" w:hAnsi="Times New Roman" w:cs="Times New Roman"/>
          <w:i/>
          <w:iCs/>
          <w:kern w:val="1"/>
          <w:sz w:val="20"/>
          <w:szCs w:val="20"/>
          <w:lang w:val="en-US" w:eastAsia="zh-CN" w:bidi="hi-IN"/>
        </w:rPr>
        <w:t>Comparison of demographic data between SCD-p and SCD-s</w:t>
      </w:r>
    </w:p>
    <w:tbl>
      <w:tblPr>
        <w:tblpPr w:leftFromText="142" w:rightFromText="142" w:vertAnchor="text" w:horzAnchor="margin" w:tblpXSpec="center" w:tblpY="1"/>
        <w:tblOverlap w:val="never"/>
        <w:tblW w:w="7690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3119"/>
        <w:gridCol w:w="2268"/>
        <w:gridCol w:w="2303"/>
      </w:tblGrid>
      <w:tr w:rsidR="001B5895" w:rsidRPr="00676553" w14:paraId="284CC683" w14:textId="77777777" w:rsidTr="000A2FC6">
        <w:trPr>
          <w:trHeight w:val="2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</w:tcBorders>
          </w:tcPr>
          <w:p w14:paraId="5A8AB0D3" w14:textId="77777777" w:rsidR="001B5895" w:rsidRPr="00A641FC" w:rsidRDefault="001B5895" w:rsidP="000A2FC6">
            <w:pPr>
              <w:widowControl w:val="0"/>
              <w:suppressAutoHyphens/>
              <w:spacing w:before="120" w:after="120" w:line="276" w:lineRule="auto"/>
              <w:jc w:val="both"/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15AE6EDD" w14:textId="77777777" w:rsidR="001B5895" w:rsidRPr="00A641FC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D-p</w:t>
            </w:r>
          </w:p>
        </w:tc>
        <w:tc>
          <w:tcPr>
            <w:tcW w:w="2303" w:type="dxa"/>
            <w:tcBorders>
              <w:top w:val="single" w:sz="4" w:space="0" w:color="auto"/>
              <w:bottom w:val="nil"/>
            </w:tcBorders>
            <w:vAlign w:val="center"/>
          </w:tcPr>
          <w:p w14:paraId="5FDFD073" w14:textId="77777777" w:rsidR="001B5895" w:rsidRPr="00A641FC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D-s</w:t>
            </w:r>
          </w:p>
        </w:tc>
      </w:tr>
      <w:tr w:rsidR="001B5895" w:rsidRPr="00676553" w14:paraId="0E1B69AF" w14:textId="77777777" w:rsidTr="000A2FC6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double" w:sz="4" w:space="0" w:color="auto"/>
            </w:tcBorders>
          </w:tcPr>
          <w:p w14:paraId="2468574C" w14:textId="77777777" w:rsidR="001B5895" w:rsidRPr="00A641FC" w:rsidRDefault="001B5895" w:rsidP="000A2FC6">
            <w:pPr>
              <w:widowControl w:val="0"/>
              <w:suppressAutoHyphens/>
              <w:spacing w:before="120" w:after="120" w:line="276" w:lineRule="auto"/>
              <w:jc w:val="both"/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2268" w:type="dxa"/>
            <w:tcBorders>
              <w:top w:val="nil"/>
              <w:bottom w:val="double" w:sz="4" w:space="0" w:color="auto"/>
            </w:tcBorders>
            <w:vAlign w:val="center"/>
          </w:tcPr>
          <w:p w14:paraId="51E9D1EE" w14:textId="77777777" w:rsidR="001B5895" w:rsidRPr="00A641FC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lang w:val="en-US"/>
              </w:rPr>
            </w:pPr>
            <w:r w:rsidRPr="00A641FC">
              <w:rPr>
                <w:sz w:val="20"/>
                <w:lang w:val="en-US"/>
              </w:rPr>
              <w:t xml:space="preserve">n = </w:t>
            </w:r>
            <w:r>
              <w:rPr>
                <w:sz w:val="20"/>
                <w:lang w:val="en-US"/>
              </w:rPr>
              <w:t>87</w:t>
            </w:r>
          </w:p>
        </w:tc>
        <w:tc>
          <w:tcPr>
            <w:tcW w:w="2303" w:type="dxa"/>
            <w:tcBorders>
              <w:top w:val="nil"/>
              <w:bottom w:val="double" w:sz="4" w:space="0" w:color="auto"/>
            </w:tcBorders>
            <w:vAlign w:val="center"/>
          </w:tcPr>
          <w:p w14:paraId="122770B4" w14:textId="77777777" w:rsidR="001B5895" w:rsidRPr="00A641FC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lang w:val="en-US"/>
              </w:rPr>
            </w:pPr>
            <w:r w:rsidRPr="00A641FC">
              <w:rPr>
                <w:sz w:val="20"/>
                <w:lang w:val="en-US"/>
              </w:rPr>
              <w:t xml:space="preserve">n = </w:t>
            </w:r>
            <w:r>
              <w:rPr>
                <w:sz w:val="20"/>
                <w:lang w:val="en-US"/>
              </w:rPr>
              <w:t>123</w:t>
            </w:r>
          </w:p>
        </w:tc>
      </w:tr>
      <w:tr w:rsidR="001B5895" w:rsidRPr="00676553" w14:paraId="6F384E09" w14:textId="77777777" w:rsidTr="000A2FC6">
        <w:trPr>
          <w:trHeight w:val="2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CB20C35" w14:textId="77777777" w:rsidR="001B5895" w:rsidRPr="00721270" w:rsidRDefault="001B5895" w:rsidP="000A2FC6">
            <w:pPr>
              <w:widowControl w:val="0"/>
              <w:suppressAutoHyphens/>
              <w:spacing w:before="120" w:after="120" w:line="276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</w:pPr>
            <w:r w:rsidRPr="0072127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  <w:t>Age at baseline in yea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B187B" w14:textId="77777777" w:rsidR="001B5895" w:rsidRPr="009102D0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b/>
                <w:bCs/>
                <w:sz w:val="20"/>
                <w:lang w:val="en-US"/>
              </w:rPr>
            </w:pPr>
            <w:r w:rsidRPr="009102D0">
              <w:rPr>
                <w:b/>
                <w:bCs/>
                <w:sz w:val="20"/>
                <w:lang w:val="en-US"/>
              </w:rPr>
              <w:t>64.8 (± 7.8) *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70E9C" w14:textId="77777777" w:rsidR="001B5895" w:rsidRPr="009102D0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r w:rsidRPr="009102D0">
              <w:rPr>
                <w:b/>
                <w:bCs/>
                <w:sz w:val="20"/>
                <w:lang w:val="en-US"/>
              </w:rPr>
              <w:t>59.7 (± 9.3) *</w:t>
            </w:r>
          </w:p>
        </w:tc>
      </w:tr>
      <w:tr w:rsidR="001B5895" w:rsidRPr="00676553" w14:paraId="431D655C" w14:textId="77777777" w:rsidTr="000A2FC6">
        <w:trPr>
          <w:trHeight w:val="2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E16A787" w14:textId="77777777" w:rsidR="001B5895" w:rsidRPr="00721270" w:rsidRDefault="001B5895" w:rsidP="000A2FC6">
            <w:pPr>
              <w:widowControl w:val="0"/>
              <w:suppressAutoHyphens/>
              <w:spacing w:before="120" w:after="120" w:line="276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</w:pPr>
            <w:r w:rsidRPr="00721270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  <w:t>Age at onset in yea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5D46A" w14:textId="77777777" w:rsidR="001B5895" w:rsidRPr="009102D0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b/>
                <w:bCs/>
                <w:sz w:val="20"/>
                <w:highlight w:val="yellow"/>
                <w:lang w:val="en-US"/>
              </w:rPr>
            </w:pPr>
            <w:r w:rsidRPr="009102D0">
              <w:rPr>
                <w:b/>
                <w:bCs/>
                <w:sz w:val="20"/>
                <w:lang w:val="en-US"/>
              </w:rPr>
              <w:t>60.6 (± 9.5) ^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2AF57" w14:textId="77777777" w:rsidR="001B5895" w:rsidRPr="009102D0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b/>
                <w:bCs/>
                <w:sz w:val="20"/>
                <w:lang w:val="en-US"/>
              </w:rPr>
            </w:pPr>
            <w:r w:rsidRPr="009102D0">
              <w:rPr>
                <w:b/>
                <w:bCs/>
                <w:sz w:val="20"/>
                <w:lang w:val="en-US"/>
              </w:rPr>
              <w:t>55.1 (± 9.6) ^</w:t>
            </w:r>
          </w:p>
        </w:tc>
      </w:tr>
      <w:tr w:rsidR="001B5895" w:rsidRPr="00676553" w14:paraId="160A0FA4" w14:textId="77777777" w:rsidTr="000A2FC6">
        <w:trPr>
          <w:trHeight w:val="2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9C66292" w14:textId="77777777" w:rsidR="001B5895" w:rsidRPr="00721270" w:rsidRDefault="001B5895" w:rsidP="000A2FC6">
            <w:pPr>
              <w:widowControl w:val="0"/>
              <w:suppressAutoHyphens/>
              <w:spacing w:before="120" w:after="120" w:line="276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  <w:t>Progression time /Follow up 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06750" w14:textId="77777777" w:rsidR="001B5895" w:rsidRPr="009102D0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lang w:val="en-US"/>
              </w:rPr>
            </w:pPr>
            <w:r w:rsidRPr="009102D0">
              <w:rPr>
                <w:sz w:val="20"/>
                <w:lang w:val="en-US"/>
              </w:rPr>
              <w:t>12.2 (± 5.5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82D99" w14:textId="77777777" w:rsidR="001B5895" w:rsidRPr="009102D0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lang w:val="en-US"/>
              </w:rPr>
            </w:pPr>
            <w:r w:rsidRPr="009102D0">
              <w:rPr>
                <w:sz w:val="20"/>
                <w:lang w:val="en-US"/>
              </w:rPr>
              <w:t>11.0 (± 5.1)</w:t>
            </w:r>
          </w:p>
        </w:tc>
      </w:tr>
      <w:tr w:rsidR="001B5895" w:rsidRPr="00676553" w14:paraId="4867C837" w14:textId="77777777" w:rsidTr="000A2FC6">
        <w:trPr>
          <w:trHeight w:val="2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B06BDE1" w14:textId="77777777" w:rsidR="001B5895" w:rsidRPr="00DF299F" w:rsidRDefault="001B5895" w:rsidP="000A2FC6">
            <w:pPr>
              <w:widowControl w:val="0"/>
              <w:suppressAutoHyphens/>
              <w:spacing w:before="120" w:after="120" w:line="276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</w:pPr>
            <w:r w:rsidRPr="00DF299F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  <w:t>Age at progress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F1629" w14:textId="77777777" w:rsidR="001B5895" w:rsidRPr="009102D0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lang w:val="en-US"/>
              </w:rPr>
            </w:pPr>
            <w:r w:rsidRPr="009102D0">
              <w:rPr>
                <w:sz w:val="20"/>
                <w:lang w:val="en-US"/>
              </w:rPr>
              <w:t>71.3 (± 14.2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2104B" w14:textId="77777777" w:rsidR="001B5895" w:rsidRPr="009102D0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highlight w:val="yellow"/>
                <w:lang w:val="en-US"/>
              </w:rPr>
            </w:pPr>
            <w:r w:rsidRPr="009102D0">
              <w:rPr>
                <w:sz w:val="20"/>
                <w:lang w:val="en-US"/>
              </w:rPr>
              <w:t>-</w:t>
            </w:r>
          </w:p>
        </w:tc>
      </w:tr>
      <w:tr w:rsidR="001B5895" w:rsidRPr="00676553" w14:paraId="5E0735A2" w14:textId="77777777" w:rsidTr="000A2FC6">
        <w:trPr>
          <w:trHeight w:val="2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078BDF2" w14:textId="77777777" w:rsidR="001B5895" w:rsidRPr="00721270" w:rsidRDefault="001B5895" w:rsidP="000A2FC6">
            <w:pPr>
              <w:widowControl w:val="0"/>
              <w:suppressAutoHyphens/>
              <w:spacing w:before="120" w:after="120" w:line="276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  <w:t>Gender (F - M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BD032" w14:textId="77777777" w:rsidR="001B5895" w:rsidRPr="009102D0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lang w:val="en-US"/>
              </w:rPr>
            </w:pPr>
            <w:r w:rsidRPr="009102D0">
              <w:rPr>
                <w:sz w:val="20"/>
                <w:lang w:val="en-US"/>
              </w:rPr>
              <w:t>63 – 24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EDB7E" w14:textId="77777777" w:rsidR="001B5895" w:rsidRPr="009102D0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lang w:val="en-US"/>
              </w:rPr>
            </w:pPr>
            <w:r w:rsidRPr="009102D0">
              <w:rPr>
                <w:sz w:val="20"/>
                <w:lang w:val="en-US"/>
              </w:rPr>
              <w:t>83 - 40</w:t>
            </w:r>
          </w:p>
        </w:tc>
      </w:tr>
      <w:tr w:rsidR="001B5895" w:rsidRPr="00676553" w14:paraId="6D81D48D" w14:textId="77777777" w:rsidTr="000A2FC6">
        <w:trPr>
          <w:trHeight w:val="2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5A15EEB" w14:textId="77777777" w:rsidR="001B5895" w:rsidRDefault="001B5895" w:rsidP="000A2FC6">
            <w:pPr>
              <w:widowControl w:val="0"/>
              <w:suppressAutoHyphens/>
              <w:spacing w:before="120" w:after="120" w:line="276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  <w:t>Generation (pre-1950 – post-195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339C2" w14:textId="77777777" w:rsidR="001B5895" w:rsidRPr="009102D0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lang w:val="en-US"/>
              </w:rPr>
            </w:pPr>
            <w:r w:rsidRPr="009102D0">
              <w:rPr>
                <w:sz w:val="20"/>
                <w:lang w:val="en-US"/>
              </w:rPr>
              <w:t>66 - 21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B9FE5" w14:textId="77777777" w:rsidR="001B5895" w:rsidRPr="009102D0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lang w:val="en-US"/>
              </w:rPr>
            </w:pPr>
            <w:r w:rsidRPr="009102D0">
              <w:rPr>
                <w:sz w:val="20"/>
                <w:lang w:val="en-US"/>
              </w:rPr>
              <w:t>77 – 46</w:t>
            </w:r>
          </w:p>
        </w:tc>
      </w:tr>
      <w:tr w:rsidR="001B5895" w:rsidRPr="00676553" w14:paraId="621BA58D" w14:textId="77777777" w:rsidTr="000A2FC6">
        <w:trPr>
          <w:trHeight w:val="2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8C4268D" w14:textId="77777777" w:rsidR="001B5895" w:rsidRPr="00721270" w:rsidRDefault="001B5895" w:rsidP="000A2FC6">
            <w:pPr>
              <w:widowControl w:val="0"/>
              <w:suppressAutoHyphens/>
              <w:spacing w:before="120" w:after="120" w:line="276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</w:pPr>
            <w:r w:rsidRPr="00EE52C7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APOE</w:t>
            </w:r>
            <w:r w:rsidRPr="00EE52C7">
              <w:rPr>
                <w:rFonts w:ascii="Times New Roman" w:hAnsi="Times New Roman" w:cs="Times New Roman"/>
                <w:sz w:val="20"/>
                <w:lang w:val="en-US"/>
              </w:rPr>
              <w:t xml:space="preserve"> ɛ4+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7B67C" w14:textId="77777777" w:rsidR="001B5895" w:rsidRPr="009102D0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b/>
                <w:bCs/>
                <w:sz w:val="20"/>
                <w:lang w:val="en-US"/>
              </w:rPr>
            </w:pPr>
            <w:r w:rsidRPr="009102D0">
              <w:rPr>
                <w:b/>
                <w:bCs/>
                <w:sz w:val="20"/>
                <w:lang w:val="en-US"/>
              </w:rPr>
              <w:t xml:space="preserve">45.8% </w:t>
            </w:r>
            <w:r w:rsidRPr="009102D0">
              <w:rPr>
                <w:b/>
                <w:bCs/>
                <w:sz w:val="20"/>
                <w:vertAlign w:val="superscript"/>
                <w:lang w:val="en-US"/>
              </w:rPr>
              <w:t>+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05C8F" w14:textId="77777777" w:rsidR="001B5895" w:rsidRPr="009102D0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b/>
                <w:bCs/>
                <w:sz w:val="20"/>
                <w:lang w:val="en-US"/>
              </w:rPr>
            </w:pPr>
            <w:r w:rsidRPr="009102D0">
              <w:rPr>
                <w:b/>
                <w:bCs/>
                <w:sz w:val="20"/>
                <w:lang w:val="en-US"/>
              </w:rPr>
              <w:t xml:space="preserve">16.2% </w:t>
            </w:r>
            <w:r w:rsidRPr="009102D0">
              <w:rPr>
                <w:b/>
                <w:bCs/>
                <w:sz w:val="20"/>
                <w:vertAlign w:val="superscript"/>
                <w:lang w:val="en-US"/>
              </w:rPr>
              <w:t>+</w:t>
            </w:r>
          </w:p>
        </w:tc>
      </w:tr>
      <w:tr w:rsidR="001B5895" w:rsidRPr="00676553" w14:paraId="41288481" w14:textId="77777777" w:rsidTr="000A2FC6">
        <w:trPr>
          <w:trHeight w:val="2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9AAF6A0" w14:textId="77777777" w:rsidR="001B5895" w:rsidRPr="00EE52C7" w:rsidRDefault="001B5895" w:rsidP="000A2FC6">
            <w:pPr>
              <w:widowControl w:val="0"/>
              <w:suppressAutoHyphens/>
              <w:spacing w:before="120" w:after="120" w:line="276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</w:pPr>
            <w:r w:rsidRPr="00E34F17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  <w:t xml:space="preserve">Years of education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44141" w14:textId="77777777" w:rsidR="001B5895" w:rsidRPr="009102D0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highlight w:val="yellow"/>
                <w:lang w:val="en-US"/>
              </w:rPr>
            </w:pPr>
            <w:r w:rsidRPr="009102D0">
              <w:rPr>
                <w:sz w:val="20"/>
                <w:lang w:val="en-US"/>
              </w:rPr>
              <w:t>10.9 (± 4.5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80806" w14:textId="77777777" w:rsidR="001B5895" w:rsidRPr="009102D0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highlight w:val="yellow"/>
                <w:lang w:val="en-US"/>
              </w:rPr>
            </w:pPr>
            <w:r w:rsidRPr="009102D0">
              <w:rPr>
                <w:sz w:val="20"/>
                <w:lang w:val="en-US"/>
              </w:rPr>
              <w:t>12.7 (± 4.4)</w:t>
            </w:r>
          </w:p>
        </w:tc>
      </w:tr>
      <w:tr w:rsidR="001B5895" w:rsidRPr="00676553" w14:paraId="6370B8E0" w14:textId="77777777" w:rsidTr="000A2FC6">
        <w:trPr>
          <w:trHeight w:val="2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A7016CA" w14:textId="77777777" w:rsidR="001B5895" w:rsidRPr="00E34F17" w:rsidRDefault="001B5895" w:rsidP="000A2FC6">
            <w:pPr>
              <w:widowControl w:val="0"/>
              <w:suppressAutoHyphens/>
              <w:spacing w:before="120" w:after="120" w:line="276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</w:pPr>
            <w:r w:rsidRPr="00E34F17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  <w:t>TIB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719A0" w14:textId="77777777" w:rsidR="001B5895" w:rsidRPr="009102D0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highlight w:val="yellow"/>
                <w:lang w:val="en-US"/>
              </w:rPr>
            </w:pPr>
            <w:r w:rsidRPr="009102D0">
              <w:rPr>
                <w:sz w:val="20"/>
                <w:lang w:val="en-US"/>
              </w:rPr>
              <w:t>109.4 (± 8.3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EEB95" w14:textId="77777777" w:rsidR="001B5895" w:rsidRPr="009102D0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lang w:val="en-US"/>
              </w:rPr>
            </w:pPr>
            <w:r w:rsidRPr="009102D0">
              <w:rPr>
                <w:sz w:val="20"/>
                <w:lang w:val="en-US"/>
              </w:rPr>
              <w:t>111.8 (± 5.6)</w:t>
            </w:r>
          </w:p>
        </w:tc>
      </w:tr>
      <w:tr w:rsidR="001B5895" w:rsidRPr="00676553" w14:paraId="22687BAE" w14:textId="77777777" w:rsidTr="000A2FC6">
        <w:trPr>
          <w:trHeight w:val="2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6714C0D" w14:textId="77777777" w:rsidR="001B5895" w:rsidRPr="00721270" w:rsidRDefault="001B5895" w:rsidP="000A2FC6">
            <w:pPr>
              <w:widowControl w:val="0"/>
              <w:suppressAutoHyphens/>
              <w:spacing w:before="120" w:after="120" w:line="276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</w:pPr>
            <w:r w:rsidRPr="00E34F17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  <w:t xml:space="preserve">MMSE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F9764" w14:textId="77777777" w:rsidR="001B5895" w:rsidRPr="009102D0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b/>
                <w:bCs/>
                <w:sz w:val="20"/>
                <w:lang w:val="en-US"/>
              </w:rPr>
            </w:pPr>
            <w:r w:rsidRPr="009102D0">
              <w:rPr>
                <w:b/>
                <w:bCs/>
                <w:sz w:val="20"/>
                <w:lang w:val="en-US"/>
              </w:rPr>
              <w:t>27.6 (± 2.1)</w:t>
            </w:r>
            <w:r w:rsidRPr="009102D0">
              <w:rPr>
                <w:bCs/>
                <w:sz w:val="20"/>
                <w:lang w:val="en-US"/>
              </w:rPr>
              <w:t xml:space="preserve"> </w:t>
            </w:r>
            <w:r w:rsidRPr="009102D0">
              <w:rPr>
                <w:b/>
                <w:sz w:val="20"/>
                <w:lang w:val="en-US"/>
              </w:rPr>
              <w:t>°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FBD29" w14:textId="77777777" w:rsidR="001B5895" w:rsidRPr="009102D0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b/>
                <w:bCs/>
                <w:sz w:val="20"/>
                <w:lang w:val="en-US"/>
              </w:rPr>
            </w:pPr>
            <w:r w:rsidRPr="009102D0">
              <w:rPr>
                <w:b/>
                <w:bCs/>
                <w:sz w:val="20"/>
                <w:lang w:val="en-US"/>
              </w:rPr>
              <w:t>28.5 (± 1.8)</w:t>
            </w:r>
            <w:r w:rsidRPr="009102D0">
              <w:rPr>
                <w:bCs/>
                <w:sz w:val="20"/>
                <w:lang w:val="en-US"/>
              </w:rPr>
              <w:t xml:space="preserve"> </w:t>
            </w:r>
            <w:r w:rsidRPr="009102D0">
              <w:rPr>
                <w:b/>
                <w:sz w:val="20"/>
                <w:lang w:val="en-US"/>
              </w:rPr>
              <w:t>°</w:t>
            </w:r>
          </w:p>
        </w:tc>
      </w:tr>
      <w:tr w:rsidR="001B5895" w:rsidRPr="00676553" w14:paraId="2E8BB46E" w14:textId="77777777" w:rsidTr="000A2FC6">
        <w:trPr>
          <w:trHeight w:val="2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D5D7504" w14:textId="77777777" w:rsidR="001B5895" w:rsidRPr="00721270" w:rsidRDefault="001B5895" w:rsidP="000A2FC6">
            <w:pPr>
              <w:widowControl w:val="0"/>
              <w:suppressAutoHyphens/>
              <w:spacing w:before="120" w:after="120" w:line="276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</w:pPr>
            <w:r w:rsidRPr="00E34F17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  <w:t>HD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EDF47" w14:textId="77777777" w:rsidR="001B5895" w:rsidRPr="00E34F17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highlight w:val="yellow"/>
                <w:lang w:val="en-US"/>
              </w:rPr>
            </w:pPr>
            <w:r w:rsidRPr="002A1BD8">
              <w:rPr>
                <w:sz w:val="20"/>
                <w:lang w:val="en-US"/>
              </w:rPr>
              <w:t>26.8 (± 4.1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86732" w14:textId="77777777" w:rsidR="001B5895" w:rsidRPr="00E34F17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highlight w:val="yellow"/>
                <w:lang w:val="en-US"/>
              </w:rPr>
            </w:pPr>
            <w:r w:rsidRPr="0048548C">
              <w:rPr>
                <w:sz w:val="20"/>
                <w:lang w:val="en-US"/>
              </w:rPr>
              <w:t>27.1 (± 4.7)</w:t>
            </w:r>
          </w:p>
        </w:tc>
      </w:tr>
      <w:tr w:rsidR="001B5895" w:rsidRPr="00676553" w14:paraId="0CF67059" w14:textId="77777777" w:rsidTr="000A2FC6">
        <w:trPr>
          <w:trHeight w:val="2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095B83A" w14:textId="77777777" w:rsidR="001B5895" w:rsidRPr="00E34F17" w:rsidRDefault="001B5895" w:rsidP="000A2FC6">
            <w:pPr>
              <w:widowControl w:val="0"/>
              <w:suppressAutoHyphens/>
              <w:spacing w:before="120" w:after="120" w:line="276" w:lineRule="auto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</w:pPr>
            <w:r w:rsidRPr="00E34F17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US" w:eastAsia="zh-CN" w:bidi="hi-IN"/>
              </w:rPr>
              <w:t>MAC-Q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961DC" w14:textId="77777777" w:rsidR="001B5895" w:rsidRPr="0048548C" w:rsidRDefault="001B5895" w:rsidP="000A2FC6">
            <w:pPr>
              <w:pStyle w:val="Testoordinario"/>
              <w:tabs>
                <w:tab w:val="right" w:pos="2052"/>
              </w:tabs>
              <w:spacing w:before="120" w:after="120" w:line="240" w:lineRule="auto"/>
              <w:ind w:firstLine="0"/>
              <w:jc w:val="center"/>
              <w:rPr>
                <w:sz w:val="20"/>
                <w:lang w:val="en-US"/>
              </w:rPr>
            </w:pPr>
            <w:r w:rsidRPr="0048548C">
              <w:rPr>
                <w:sz w:val="20"/>
                <w:lang w:val="en-US"/>
              </w:rPr>
              <w:t>25.7 (± 3.2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C1821" w14:textId="77777777" w:rsidR="001B5895" w:rsidRPr="0048548C" w:rsidRDefault="001B5895" w:rsidP="000A2FC6">
            <w:pPr>
              <w:pStyle w:val="Testoordinario"/>
              <w:tabs>
                <w:tab w:val="left" w:pos="9356"/>
              </w:tabs>
              <w:spacing w:before="120" w:after="120" w:line="240" w:lineRule="auto"/>
              <w:ind w:firstLine="0"/>
              <w:jc w:val="center"/>
              <w:rPr>
                <w:sz w:val="20"/>
                <w:lang w:val="en-US"/>
              </w:rPr>
            </w:pPr>
            <w:r w:rsidRPr="0048548C">
              <w:rPr>
                <w:sz w:val="20"/>
                <w:lang w:val="en-US"/>
              </w:rPr>
              <w:t>26.1 (± 2.3)</w:t>
            </w:r>
          </w:p>
        </w:tc>
      </w:tr>
    </w:tbl>
    <w:p w14:paraId="6540CF4F" w14:textId="77777777" w:rsidR="001B5895" w:rsidRDefault="001B5895" w:rsidP="001B5895">
      <w:pPr>
        <w:spacing w:line="360" w:lineRule="auto"/>
        <w:ind w:left="567" w:right="561"/>
        <w:rPr>
          <w:rFonts w:ascii="Times New Roman" w:eastAsia="SimSun" w:hAnsi="Times New Roman" w:cs="Times New Roman"/>
          <w:kern w:val="1"/>
          <w:sz w:val="20"/>
          <w:szCs w:val="20"/>
          <w:lang w:val="en-US" w:eastAsia="zh-CN" w:bidi="hi-IN"/>
        </w:rPr>
      </w:pPr>
    </w:p>
    <w:p w14:paraId="025E06C2" w14:textId="77777777" w:rsidR="001B5895" w:rsidRPr="00AA2859" w:rsidRDefault="001B5895" w:rsidP="001B5895">
      <w:pPr>
        <w:rPr>
          <w:lang w:val="en-US"/>
        </w:rPr>
      </w:pPr>
    </w:p>
    <w:p w14:paraId="6C35FA05" w14:textId="77777777" w:rsidR="001B5895" w:rsidRDefault="001B5895" w:rsidP="001B5895">
      <w:pPr>
        <w:rPr>
          <w:lang w:val="en-US"/>
        </w:rPr>
      </w:pPr>
    </w:p>
    <w:p w14:paraId="6DC57ED6" w14:textId="77777777" w:rsidR="001B5895" w:rsidRPr="00AA2859" w:rsidRDefault="001B5895" w:rsidP="001B5895">
      <w:pPr>
        <w:rPr>
          <w:lang w:val="en-US"/>
        </w:rPr>
      </w:pPr>
    </w:p>
    <w:p w14:paraId="4C9FD399" w14:textId="77777777" w:rsidR="001B5895" w:rsidRDefault="001B5895" w:rsidP="001B5895">
      <w:pPr>
        <w:rPr>
          <w:lang w:val="en-US"/>
        </w:rPr>
      </w:pPr>
    </w:p>
    <w:p w14:paraId="2A85782A" w14:textId="77777777" w:rsidR="001B5895" w:rsidRPr="00EE52C7" w:rsidRDefault="001B5895" w:rsidP="001B5895">
      <w:pPr>
        <w:rPr>
          <w:lang w:val="en-US"/>
        </w:rPr>
      </w:pPr>
    </w:p>
    <w:p w14:paraId="5D5FA618" w14:textId="77777777" w:rsidR="001B5895" w:rsidRPr="00EE52C7" w:rsidRDefault="001B5895" w:rsidP="001B5895">
      <w:pPr>
        <w:rPr>
          <w:lang w:val="en-US"/>
        </w:rPr>
      </w:pPr>
    </w:p>
    <w:p w14:paraId="3973C175" w14:textId="77777777" w:rsidR="001B5895" w:rsidRPr="00EE52C7" w:rsidRDefault="001B5895" w:rsidP="001B5895">
      <w:pPr>
        <w:rPr>
          <w:lang w:val="en-US"/>
        </w:rPr>
      </w:pPr>
    </w:p>
    <w:p w14:paraId="28D17E12" w14:textId="77777777" w:rsidR="001B5895" w:rsidRPr="00EE52C7" w:rsidRDefault="001B5895" w:rsidP="001B5895">
      <w:pPr>
        <w:rPr>
          <w:lang w:val="en-US"/>
        </w:rPr>
      </w:pPr>
    </w:p>
    <w:p w14:paraId="07DE46D8" w14:textId="77777777" w:rsidR="001B5895" w:rsidRPr="00EE52C7" w:rsidRDefault="001B5895" w:rsidP="001B5895">
      <w:pPr>
        <w:rPr>
          <w:lang w:val="en-US"/>
        </w:rPr>
      </w:pPr>
    </w:p>
    <w:p w14:paraId="755078D3" w14:textId="77777777" w:rsidR="001B5895" w:rsidRPr="00EE52C7" w:rsidRDefault="001B5895" w:rsidP="001B5895">
      <w:pPr>
        <w:rPr>
          <w:lang w:val="en-US"/>
        </w:rPr>
      </w:pPr>
    </w:p>
    <w:p w14:paraId="2B3824E0" w14:textId="77777777" w:rsidR="001B5895" w:rsidRPr="00EE52C7" w:rsidRDefault="001B5895" w:rsidP="001B5895">
      <w:pPr>
        <w:rPr>
          <w:lang w:val="en-US"/>
        </w:rPr>
      </w:pPr>
    </w:p>
    <w:p w14:paraId="23EB6058" w14:textId="77777777" w:rsidR="001B5895" w:rsidRPr="00EE52C7" w:rsidRDefault="001B5895" w:rsidP="001B5895">
      <w:pPr>
        <w:rPr>
          <w:lang w:val="en-US"/>
        </w:rPr>
      </w:pPr>
    </w:p>
    <w:p w14:paraId="17DBE7F0" w14:textId="77777777" w:rsidR="001B5895" w:rsidRPr="00EE52C7" w:rsidRDefault="001B5895" w:rsidP="001B5895">
      <w:pPr>
        <w:rPr>
          <w:lang w:val="en-US"/>
        </w:rPr>
      </w:pPr>
    </w:p>
    <w:p w14:paraId="6A5D9F1A" w14:textId="77777777" w:rsidR="001B5895" w:rsidRPr="00EE52C7" w:rsidRDefault="001B5895" w:rsidP="001B5895">
      <w:pPr>
        <w:rPr>
          <w:lang w:val="en-US"/>
        </w:rPr>
      </w:pPr>
    </w:p>
    <w:p w14:paraId="24AD9C23" w14:textId="77777777" w:rsidR="001B5895" w:rsidRPr="00EE52C7" w:rsidRDefault="001B5895" w:rsidP="001B5895">
      <w:pPr>
        <w:rPr>
          <w:lang w:val="en-US"/>
        </w:rPr>
      </w:pPr>
    </w:p>
    <w:p w14:paraId="334BAF93" w14:textId="77777777" w:rsidR="001B5895" w:rsidRPr="00EE52C7" w:rsidRDefault="001B5895" w:rsidP="001B5895">
      <w:pPr>
        <w:rPr>
          <w:lang w:val="en-US"/>
        </w:rPr>
      </w:pPr>
    </w:p>
    <w:p w14:paraId="799B7177" w14:textId="77777777" w:rsidR="001B5895" w:rsidRPr="00EE52C7" w:rsidRDefault="001B5895" w:rsidP="001B5895">
      <w:pPr>
        <w:rPr>
          <w:lang w:val="en-US"/>
        </w:rPr>
      </w:pPr>
    </w:p>
    <w:p w14:paraId="5B5CE4FB" w14:textId="77777777" w:rsidR="001B5895" w:rsidRPr="00EE52C7" w:rsidRDefault="001B5895" w:rsidP="001B5895">
      <w:pPr>
        <w:rPr>
          <w:lang w:val="en-US"/>
        </w:rPr>
      </w:pPr>
    </w:p>
    <w:p w14:paraId="15C949AD" w14:textId="77777777" w:rsidR="001B5895" w:rsidRPr="00EE52C7" w:rsidRDefault="001B5895" w:rsidP="001B5895">
      <w:pPr>
        <w:rPr>
          <w:lang w:val="en-US"/>
        </w:rPr>
      </w:pPr>
    </w:p>
    <w:p w14:paraId="661C392D" w14:textId="77777777" w:rsidR="001B5895" w:rsidRPr="00EE52C7" w:rsidRDefault="001B5895" w:rsidP="001B5895">
      <w:pPr>
        <w:rPr>
          <w:lang w:val="en-US"/>
        </w:rPr>
      </w:pPr>
    </w:p>
    <w:p w14:paraId="63CA708D" w14:textId="77777777" w:rsidR="001B5895" w:rsidRPr="00EE52C7" w:rsidRDefault="001B5895" w:rsidP="001B5895">
      <w:pPr>
        <w:rPr>
          <w:lang w:val="en-US"/>
        </w:rPr>
      </w:pPr>
    </w:p>
    <w:p w14:paraId="684CBF11" w14:textId="77777777" w:rsidR="001B5895" w:rsidRPr="00EE52C7" w:rsidRDefault="001B5895" w:rsidP="001B5895">
      <w:pPr>
        <w:rPr>
          <w:lang w:val="en-US"/>
        </w:rPr>
      </w:pPr>
    </w:p>
    <w:p w14:paraId="634AD3F4" w14:textId="77777777" w:rsidR="001B5895" w:rsidRPr="00EE52C7" w:rsidRDefault="001B5895" w:rsidP="001B5895">
      <w:pPr>
        <w:rPr>
          <w:lang w:val="en-US"/>
        </w:rPr>
      </w:pPr>
    </w:p>
    <w:p w14:paraId="48B21D3E" w14:textId="77777777" w:rsidR="001B5895" w:rsidRDefault="001B5895" w:rsidP="001B5895">
      <w:pPr>
        <w:ind w:left="567" w:right="561"/>
        <w:jc w:val="both"/>
        <w:rPr>
          <w:rFonts w:ascii="Times New Roman" w:eastAsia="SimSun" w:hAnsi="Times New Roman" w:cs="Times New Roman"/>
          <w:kern w:val="1"/>
          <w:sz w:val="20"/>
          <w:szCs w:val="20"/>
          <w:lang w:val="en-US" w:eastAsia="zh-CN" w:bidi="hi-IN"/>
        </w:rPr>
      </w:pPr>
    </w:p>
    <w:p w14:paraId="7418B90C" w14:textId="77777777" w:rsidR="001B5895" w:rsidRDefault="001B5895" w:rsidP="001B5895">
      <w:pPr>
        <w:ind w:left="567" w:right="561"/>
        <w:jc w:val="both"/>
        <w:rPr>
          <w:rFonts w:ascii="Times New Roman" w:eastAsia="SimSun" w:hAnsi="Times New Roman" w:cs="Times New Roman"/>
          <w:kern w:val="1"/>
          <w:sz w:val="20"/>
          <w:szCs w:val="20"/>
          <w:lang w:val="en-US" w:eastAsia="zh-CN" w:bidi="hi-IN"/>
        </w:rPr>
      </w:pPr>
    </w:p>
    <w:p w14:paraId="73800648" w14:textId="77777777" w:rsidR="001B5895" w:rsidRPr="004962EF" w:rsidRDefault="001B5895" w:rsidP="001B5895">
      <w:pPr>
        <w:ind w:left="567" w:right="561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676553">
        <w:rPr>
          <w:rFonts w:ascii="Times New Roman" w:eastAsia="SimSun" w:hAnsi="Times New Roman" w:cs="Times New Roman"/>
          <w:kern w:val="1"/>
          <w:sz w:val="20"/>
          <w:szCs w:val="20"/>
          <w:lang w:val="en-US" w:eastAsia="zh-CN" w:bidi="hi-IN"/>
        </w:rPr>
        <w:t xml:space="preserve">Values quoted in table are mean (± SD), or percentages [95% C.I.]. </w:t>
      </w:r>
      <w:r w:rsidRPr="0067655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tatistically significantly different values are reported as </w:t>
      </w:r>
      <w:r w:rsidRPr="004962EF">
        <w:rPr>
          <w:rFonts w:ascii="Times New Roman" w:hAnsi="Times New Roman" w:cs="Times New Roman"/>
          <w:b/>
          <w:sz w:val="20"/>
          <w:szCs w:val="20"/>
          <w:lang w:val="en-US"/>
        </w:rPr>
        <w:t>bold characters</w:t>
      </w:r>
      <w:r w:rsidRPr="00676553">
        <w:rPr>
          <w:rFonts w:ascii="Times New Roman" w:eastAsia="SimSun" w:hAnsi="Times New Roman" w:cs="Times New Roman"/>
          <w:kern w:val="1"/>
          <w:sz w:val="20"/>
          <w:szCs w:val="20"/>
          <w:lang w:val="en-US" w:eastAsia="zh-CN" w:bidi="hi-IN"/>
        </w:rPr>
        <w:t>.</w:t>
      </w:r>
      <w:r>
        <w:rPr>
          <w:rFonts w:ascii="Times New Roman" w:eastAsia="SimSun" w:hAnsi="Times New Roman" w:cs="Times New Roman"/>
          <w:kern w:val="1"/>
          <w:sz w:val="20"/>
          <w:szCs w:val="20"/>
          <w:lang w:val="en-US" w:eastAsia="zh-CN" w:bidi="hi-IN"/>
        </w:rPr>
        <w:t xml:space="preserve"> </w:t>
      </w:r>
      <w:r w:rsidRPr="00130C38">
        <w:rPr>
          <w:rFonts w:ascii="Times New Roman" w:hAnsi="Times New Roman" w:cs="Times New Roman"/>
          <w:sz w:val="20"/>
          <w:szCs w:val="20"/>
          <w:lang w:val="en-US"/>
        </w:rPr>
        <w:t xml:space="preserve">Statistical significancy after Bonferroni correction: </w:t>
      </w:r>
      <w:r w:rsidRPr="00130C38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130C38">
        <w:rPr>
          <w:rFonts w:ascii="Times New Roman" w:hAnsi="Times New Roman" w:cs="Times New Roman"/>
          <w:sz w:val="20"/>
          <w:szCs w:val="20"/>
          <w:lang w:val="en-US"/>
        </w:rPr>
        <w:t>=0.00</w:t>
      </w:r>
      <w:r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130C38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676553">
        <w:rPr>
          <w:rFonts w:ascii="Times New Roman" w:hAnsi="Times New Roman" w:cs="Times New Roman"/>
          <w:sz w:val="20"/>
          <w:szCs w:val="20"/>
          <w:lang w:val="en-US"/>
        </w:rPr>
        <w:t xml:space="preserve">TIB: </w:t>
      </w:r>
      <w:r w:rsidRPr="0067655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est di </w:t>
      </w:r>
      <w:proofErr w:type="spellStart"/>
      <w:r w:rsidRPr="00676553">
        <w:rPr>
          <w:rFonts w:ascii="Times New Roman" w:hAnsi="Times New Roman" w:cs="Times New Roman"/>
          <w:i/>
          <w:iCs/>
          <w:sz w:val="20"/>
          <w:szCs w:val="20"/>
          <w:lang w:val="en-US"/>
        </w:rPr>
        <w:t>intelligenza</w:t>
      </w:r>
      <w:proofErr w:type="spellEnd"/>
      <w:r w:rsidRPr="0067655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breve</w:t>
      </w:r>
      <w:r w:rsidRPr="00676553">
        <w:rPr>
          <w:rFonts w:ascii="Times New Roman" w:hAnsi="Times New Roman" w:cs="Times New Roman"/>
          <w:sz w:val="20"/>
          <w:szCs w:val="20"/>
          <w:lang w:val="en-US"/>
        </w:rPr>
        <w:t xml:space="preserve">; HDRS: </w:t>
      </w:r>
      <w:r w:rsidRPr="00676553">
        <w:rPr>
          <w:rFonts w:ascii="Times New Roman" w:hAnsi="Times New Roman" w:cs="Times New Roman"/>
          <w:i/>
          <w:iCs/>
          <w:sz w:val="20"/>
          <w:szCs w:val="20"/>
          <w:lang w:val="en-US"/>
        </w:rPr>
        <w:t>Hamilton depression rating scale</w:t>
      </w:r>
      <w:r w:rsidRPr="00676553">
        <w:rPr>
          <w:rFonts w:ascii="Times New Roman" w:hAnsi="Times New Roman" w:cs="Times New Roman"/>
          <w:sz w:val="20"/>
          <w:szCs w:val="20"/>
          <w:lang w:val="en-US"/>
        </w:rPr>
        <w:t xml:space="preserve">; MAC-Q: </w:t>
      </w:r>
      <w:r w:rsidRPr="0067655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emory assessment clinics-questionnaire. </w:t>
      </w:r>
      <w:r w:rsidRPr="004962E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* </w:t>
      </w:r>
      <w:r w:rsidRPr="004962EF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p</w:t>
      </w:r>
      <w:r w:rsidRPr="004962E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&lt;0.001, Cohen’s d=0.316; ^ </w:t>
      </w:r>
      <w:r w:rsidRPr="004962EF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p</w:t>
      </w:r>
      <w:r w:rsidRPr="004962EF">
        <w:rPr>
          <w:rFonts w:ascii="Times New Roman" w:hAnsi="Times New Roman" w:cs="Times New Roman"/>
          <w:bCs/>
          <w:sz w:val="20"/>
          <w:szCs w:val="20"/>
          <w:lang w:val="en-US"/>
        </w:rPr>
        <w:t>&lt;0.001, Cohen’s d=0.360; °</w:t>
      </w:r>
      <w:r w:rsidRPr="004962EF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 </w:t>
      </w:r>
      <w:r w:rsidRPr="004962EF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p</w:t>
      </w:r>
      <w:r w:rsidRPr="004962EF">
        <w:rPr>
          <w:rFonts w:ascii="Times New Roman" w:hAnsi="Times New Roman" w:cs="Times New Roman"/>
          <w:bCs/>
          <w:sz w:val="20"/>
          <w:szCs w:val="20"/>
          <w:lang w:val="en-US"/>
        </w:rPr>
        <w:t>&lt;0.001, Cohen’s d=0.166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;</w:t>
      </w:r>
      <w:r w:rsidRPr="004962E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4962EF">
        <w:rPr>
          <w:bCs/>
          <w:sz w:val="20"/>
          <w:vertAlign w:val="superscript"/>
          <w:lang w:val="en-US"/>
        </w:rPr>
        <w:t>+</w:t>
      </w:r>
      <w:r w:rsidRPr="004962EF">
        <w:rPr>
          <w:rFonts w:ascii="Times New Roman" w:hAnsi="Times New Roman" w:cs="Times New Roman"/>
          <w:bCs/>
          <w:i/>
          <w:iCs/>
          <w:sz w:val="20"/>
          <w:lang w:val="en-US"/>
        </w:rPr>
        <w:t>APOE</w:t>
      </w:r>
      <w:r w:rsidRPr="004962EF">
        <w:rPr>
          <w:rFonts w:ascii="Times New Roman" w:hAnsi="Times New Roman" w:cs="Times New Roman"/>
          <w:bCs/>
          <w:sz w:val="20"/>
          <w:lang w:val="en-US"/>
        </w:rPr>
        <w:t xml:space="preserve"> ɛ4+</w:t>
      </w:r>
      <w:r>
        <w:rPr>
          <w:rFonts w:ascii="Times New Roman" w:hAnsi="Times New Roman" w:cs="Times New Roman"/>
          <w:bCs/>
          <w:sz w:val="20"/>
          <w:lang w:val="en-US"/>
        </w:rPr>
        <w:t xml:space="preserve"> </w:t>
      </w:r>
      <w:r w:rsidRPr="004962EF">
        <w:rPr>
          <w:rFonts w:ascii="Times New Roman" w:hAnsi="Times New Roman" w:cs="Times New Roman"/>
          <w:bCs/>
          <w:sz w:val="20"/>
          <w:szCs w:val="20"/>
          <w:lang w:val="en-US"/>
        </w:rPr>
        <w:sym w:font="Symbol" w:char="F063"/>
      </w:r>
      <w:r w:rsidRPr="004962EF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2</w:t>
      </w:r>
      <w:r w:rsidRPr="004962E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=15.01, </w:t>
      </w:r>
      <w:r w:rsidRPr="004962EF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p</w:t>
      </w:r>
      <w:r w:rsidRPr="004962EF">
        <w:rPr>
          <w:rFonts w:ascii="Times New Roman" w:hAnsi="Times New Roman" w:cs="Times New Roman"/>
          <w:bCs/>
          <w:sz w:val="20"/>
          <w:szCs w:val="20"/>
          <w:lang w:val="en-US"/>
        </w:rPr>
        <w:t>&lt;0.001, Cramer’s V 0.32</w:t>
      </w:r>
    </w:p>
    <w:p w14:paraId="0C3DA0B4" w14:textId="4EED33D7" w:rsidR="001B5895" w:rsidRDefault="001B5895">
      <w:pPr>
        <w:rPr>
          <w:lang w:val="en-US"/>
        </w:rPr>
      </w:pPr>
      <w:r>
        <w:rPr>
          <w:lang w:val="en-US"/>
        </w:rPr>
        <w:br w:type="page"/>
      </w:r>
    </w:p>
    <w:p w14:paraId="572F0054" w14:textId="0E53B2F9" w:rsidR="00B715E4" w:rsidRPr="00B715E4" w:rsidRDefault="00B715E4" w:rsidP="00B715E4">
      <w:pPr>
        <w:spacing w:line="360" w:lineRule="auto"/>
        <w:ind w:left="567" w:right="561"/>
        <w:rPr>
          <w:rFonts w:ascii="Times New Roman" w:eastAsia="SimSun" w:hAnsi="Times New Roman" w:cs="Times New Roman"/>
          <w:i/>
          <w:iCs/>
          <w:kern w:val="1"/>
          <w:sz w:val="20"/>
          <w:szCs w:val="20"/>
          <w:lang w:val="en-US" w:eastAsia="zh-CN" w:bidi="hi-IN"/>
        </w:rPr>
      </w:pPr>
      <w:proofErr w:type="spellStart"/>
      <w:r w:rsidRPr="00B715E4">
        <w:rPr>
          <w:rFonts w:ascii="Times New Roman" w:eastAsia="SimSun" w:hAnsi="Times New Roman" w:cs="Times New Roman"/>
          <w:i/>
          <w:iCs/>
          <w:kern w:val="1"/>
          <w:sz w:val="20"/>
          <w:szCs w:val="20"/>
          <w:lang w:val="en-US" w:eastAsia="zh-CN" w:bidi="hi-IN"/>
        </w:rPr>
        <w:lastRenderedPageBreak/>
        <w:t>eTable</w:t>
      </w:r>
      <w:proofErr w:type="spellEnd"/>
      <w:r w:rsidRPr="00B715E4">
        <w:rPr>
          <w:rFonts w:ascii="Times New Roman" w:eastAsia="SimSun" w:hAnsi="Times New Roman" w:cs="Times New Roman"/>
          <w:i/>
          <w:iCs/>
          <w:kern w:val="1"/>
          <w:sz w:val="20"/>
          <w:szCs w:val="20"/>
          <w:lang w:val="en-US" w:eastAsia="zh-CN" w:bidi="hi-IN"/>
        </w:rPr>
        <w:t xml:space="preserve"> 3. Logistic regression model for the risk of progression to MCI</w:t>
      </w:r>
    </w:p>
    <w:tbl>
      <w:tblPr>
        <w:tblpPr w:leftFromText="141" w:rightFromText="141" w:vertAnchor="text" w:horzAnchor="margin" w:tblpY="10"/>
        <w:tblW w:w="94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73"/>
        <w:gridCol w:w="1954"/>
        <w:gridCol w:w="1271"/>
        <w:gridCol w:w="780"/>
        <w:gridCol w:w="1322"/>
        <w:gridCol w:w="1353"/>
        <w:gridCol w:w="1356"/>
      </w:tblGrid>
      <w:tr w:rsidR="00B715E4" w:rsidRPr="00747341" w14:paraId="5135AFBA" w14:textId="77777777" w:rsidTr="00F771C7">
        <w:trPr>
          <w:trHeight w:val="407"/>
        </w:trPr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14:paraId="27C1F04F" w14:textId="77777777" w:rsidR="00B715E4" w:rsidRPr="00747341" w:rsidRDefault="00B715E4" w:rsidP="00F771C7">
            <w:pPr>
              <w:spacing w:before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97" w:type="dxa"/>
            <w:tcBorders>
              <w:left w:val="nil"/>
              <w:bottom w:val="nil"/>
              <w:right w:val="nil"/>
            </w:tcBorders>
            <w:vAlign w:val="center"/>
          </w:tcPr>
          <w:p w14:paraId="562CDEF7" w14:textId="77777777" w:rsidR="00B715E4" w:rsidRPr="00747341" w:rsidRDefault="00B715E4" w:rsidP="00F771C7">
            <w:pPr>
              <w:spacing w:before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  <w:vAlign w:val="center"/>
          </w:tcPr>
          <w:p w14:paraId="12728286" w14:textId="77777777" w:rsidR="00B715E4" w:rsidRPr="00747341" w:rsidRDefault="00B715E4" w:rsidP="00F771C7">
            <w:pPr>
              <w:spacing w:before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vAlign w:val="center"/>
          </w:tcPr>
          <w:p w14:paraId="4E060B85" w14:textId="77777777" w:rsidR="00B715E4" w:rsidRPr="00747341" w:rsidRDefault="00B715E4" w:rsidP="00F771C7">
            <w:pPr>
              <w:tabs>
                <w:tab w:val="left" w:pos="220"/>
                <w:tab w:val="center" w:pos="458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  <w:vAlign w:val="center"/>
          </w:tcPr>
          <w:p w14:paraId="58F4DA09" w14:textId="77777777" w:rsidR="00B715E4" w:rsidRPr="00747341" w:rsidRDefault="00B715E4" w:rsidP="00F771C7">
            <w:pPr>
              <w:spacing w:before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276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45D7A9D" w14:textId="77777777" w:rsidR="00B715E4" w:rsidRPr="00747341" w:rsidRDefault="00B715E4" w:rsidP="00F771C7">
            <w:pPr>
              <w:spacing w:before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.I.</w:t>
            </w:r>
          </w:p>
        </w:tc>
      </w:tr>
      <w:tr w:rsidR="00B715E4" w:rsidRPr="00747341" w14:paraId="2DA13E88" w14:textId="77777777" w:rsidTr="00F771C7">
        <w:trPr>
          <w:trHeight w:val="239"/>
        </w:trPr>
        <w:tc>
          <w:tcPr>
            <w:tcW w:w="138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3A3527B" w14:textId="77777777" w:rsidR="00B715E4" w:rsidRPr="00747341" w:rsidRDefault="00B715E4" w:rsidP="00F771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B9FFF56" w14:textId="77777777" w:rsidR="00B715E4" w:rsidRPr="00747341" w:rsidRDefault="00B715E4" w:rsidP="00F771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4139176" w14:textId="77777777" w:rsidR="00B715E4" w:rsidRPr="00747341" w:rsidRDefault="00B715E4" w:rsidP="00F771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DC0223A" w14:textId="77777777" w:rsidR="00B715E4" w:rsidRPr="00747341" w:rsidRDefault="00B715E4" w:rsidP="00F771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EEDD40E" w14:textId="77777777" w:rsidR="00B715E4" w:rsidRPr="00747341" w:rsidRDefault="00B715E4" w:rsidP="00F771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4ECCD6A" w14:textId="77777777" w:rsidR="00B715E4" w:rsidRPr="00747341" w:rsidRDefault="00B715E4" w:rsidP="00F771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wer</w:t>
            </w:r>
          </w:p>
        </w:tc>
        <w:tc>
          <w:tcPr>
            <w:tcW w:w="138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B913B6B" w14:textId="77777777" w:rsidR="00B715E4" w:rsidRPr="00747341" w:rsidRDefault="00B715E4" w:rsidP="00F771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73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pper</w:t>
            </w:r>
          </w:p>
        </w:tc>
      </w:tr>
      <w:tr w:rsidR="00B715E4" w:rsidRPr="00747341" w14:paraId="4B729A68" w14:textId="77777777" w:rsidTr="00F771C7">
        <w:trPr>
          <w:trHeight w:val="239"/>
        </w:trPr>
        <w:tc>
          <w:tcPr>
            <w:tcW w:w="138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E8A5E6" w14:textId="77777777" w:rsidR="00B715E4" w:rsidRPr="00747341" w:rsidRDefault="00B715E4" w:rsidP="00F771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gression to MCI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12EC4" w14:textId="77777777" w:rsidR="00B715E4" w:rsidRPr="00E65F9E" w:rsidRDefault="00B715E4" w:rsidP="00F771C7">
            <w:pPr>
              <w:spacing w:before="120" w:after="12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ge at onset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BD03F" w14:textId="77777777" w:rsidR="00B715E4" w:rsidRPr="00E65F9E" w:rsidRDefault="00B715E4" w:rsidP="00F771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7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0DFD2" w14:textId="77777777" w:rsidR="00B715E4" w:rsidRPr="00E65F9E" w:rsidRDefault="00B715E4" w:rsidP="00F771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377A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765E9" w14:textId="77777777" w:rsidR="00B715E4" w:rsidRPr="00E65F9E" w:rsidRDefault="00B715E4" w:rsidP="00F771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7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7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D87B2" w14:textId="77777777" w:rsidR="00B715E4" w:rsidRPr="00E65F9E" w:rsidRDefault="00B715E4" w:rsidP="00F771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7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B6871" w14:textId="77777777" w:rsidR="00B715E4" w:rsidRPr="00E65F9E" w:rsidRDefault="00B715E4" w:rsidP="00F771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7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B715E4" w:rsidRPr="00747341" w14:paraId="23531B83" w14:textId="77777777" w:rsidTr="00F771C7">
        <w:trPr>
          <w:trHeight w:val="239"/>
        </w:trPr>
        <w:tc>
          <w:tcPr>
            <w:tcW w:w="1383" w:type="dxa"/>
            <w:vMerge/>
            <w:tcBorders>
              <w:left w:val="nil"/>
              <w:right w:val="nil"/>
            </w:tcBorders>
            <w:vAlign w:val="center"/>
          </w:tcPr>
          <w:p w14:paraId="069A5C14" w14:textId="77777777" w:rsidR="00B715E4" w:rsidRPr="00747341" w:rsidRDefault="00B715E4" w:rsidP="00F771C7">
            <w:pPr>
              <w:tabs>
                <w:tab w:val="left" w:pos="933"/>
              </w:tabs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B2C00" w14:textId="77777777" w:rsidR="00B715E4" w:rsidRPr="00747341" w:rsidRDefault="00B715E4" w:rsidP="00F771C7">
            <w:pPr>
              <w:tabs>
                <w:tab w:val="left" w:pos="933"/>
              </w:tabs>
              <w:spacing w:before="120" w:after="12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B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3F9CF" w14:textId="77777777" w:rsidR="00B715E4" w:rsidRPr="00BF4B70" w:rsidRDefault="00B715E4" w:rsidP="00F771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4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32CC8" w14:textId="77777777" w:rsidR="00B715E4" w:rsidRPr="00BF4B70" w:rsidRDefault="00B715E4" w:rsidP="00F771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4B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99913" w14:textId="77777777" w:rsidR="00B715E4" w:rsidRPr="00BF4B70" w:rsidRDefault="00B715E4" w:rsidP="00F771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22C05" w14:textId="77777777" w:rsidR="00B715E4" w:rsidRPr="00BF4B70" w:rsidRDefault="00B715E4" w:rsidP="00F771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1F858C" w14:textId="77777777" w:rsidR="00B715E4" w:rsidRPr="00BF4B70" w:rsidRDefault="00B715E4" w:rsidP="00F771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4B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</w:tr>
      <w:tr w:rsidR="00B715E4" w:rsidRPr="00747341" w14:paraId="24056D7F" w14:textId="77777777" w:rsidTr="00F771C7">
        <w:trPr>
          <w:trHeight w:val="239"/>
        </w:trPr>
        <w:tc>
          <w:tcPr>
            <w:tcW w:w="1383" w:type="dxa"/>
            <w:vMerge/>
            <w:tcBorders>
              <w:left w:val="nil"/>
              <w:right w:val="nil"/>
            </w:tcBorders>
            <w:vAlign w:val="center"/>
          </w:tcPr>
          <w:p w14:paraId="4653274A" w14:textId="77777777" w:rsidR="00B715E4" w:rsidRPr="00747341" w:rsidRDefault="00B715E4" w:rsidP="00F771C7">
            <w:pPr>
              <w:tabs>
                <w:tab w:val="left" w:pos="933"/>
              </w:tabs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70C48" w14:textId="77777777" w:rsidR="00B715E4" w:rsidRDefault="00B715E4" w:rsidP="00F771C7">
            <w:pPr>
              <w:tabs>
                <w:tab w:val="left" w:pos="933"/>
              </w:tabs>
              <w:spacing w:before="120" w:after="12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F3485" w14:textId="77777777" w:rsidR="00B715E4" w:rsidRPr="00747341" w:rsidRDefault="00B715E4" w:rsidP="00F771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EB0A7" w14:textId="77777777" w:rsidR="00B715E4" w:rsidRPr="00E60325" w:rsidRDefault="00B715E4" w:rsidP="00F771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0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BC472" w14:textId="77777777" w:rsidR="00B715E4" w:rsidRPr="00747341" w:rsidRDefault="00B715E4" w:rsidP="00F771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C11B9" w14:textId="77777777" w:rsidR="00B715E4" w:rsidRPr="00747341" w:rsidRDefault="00B715E4" w:rsidP="00F771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0A48D" w14:textId="77777777" w:rsidR="00B715E4" w:rsidRPr="00747341" w:rsidRDefault="00B715E4" w:rsidP="00F771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</w:tc>
      </w:tr>
      <w:tr w:rsidR="00B715E4" w:rsidRPr="00747341" w14:paraId="18A35AF8" w14:textId="77777777" w:rsidTr="00F771C7">
        <w:trPr>
          <w:trHeight w:val="239"/>
        </w:trPr>
        <w:tc>
          <w:tcPr>
            <w:tcW w:w="1383" w:type="dxa"/>
            <w:vMerge/>
            <w:tcBorders>
              <w:left w:val="nil"/>
              <w:right w:val="nil"/>
            </w:tcBorders>
            <w:vAlign w:val="center"/>
          </w:tcPr>
          <w:p w14:paraId="7F46646B" w14:textId="77777777" w:rsidR="00B715E4" w:rsidRPr="00747341" w:rsidRDefault="00B715E4" w:rsidP="00F771C7">
            <w:pPr>
              <w:tabs>
                <w:tab w:val="left" w:pos="933"/>
              </w:tabs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7616B" w14:textId="77777777" w:rsidR="00B715E4" w:rsidRDefault="00B715E4" w:rsidP="00F771C7">
            <w:pPr>
              <w:tabs>
                <w:tab w:val="left" w:pos="933"/>
              </w:tabs>
              <w:spacing w:before="120" w:after="12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ars of education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12C26" w14:textId="77777777" w:rsidR="00B715E4" w:rsidRPr="00747341" w:rsidRDefault="00B715E4" w:rsidP="00F771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78553" w14:textId="77777777" w:rsidR="00B715E4" w:rsidRPr="00E60325" w:rsidRDefault="00B715E4" w:rsidP="00F771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27A9F" w14:textId="77777777" w:rsidR="00B715E4" w:rsidRPr="00747341" w:rsidRDefault="00B715E4" w:rsidP="00F771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70BD0" w14:textId="77777777" w:rsidR="00B715E4" w:rsidRPr="00747341" w:rsidRDefault="00B715E4" w:rsidP="00F771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D1389" w14:textId="77777777" w:rsidR="00B715E4" w:rsidRPr="00747341" w:rsidRDefault="00B715E4" w:rsidP="00F771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</w:tr>
      <w:tr w:rsidR="00B715E4" w:rsidRPr="00747341" w14:paraId="2BC3D260" w14:textId="77777777" w:rsidTr="00F771C7">
        <w:trPr>
          <w:trHeight w:val="239"/>
        </w:trPr>
        <w:tc>
          <w:tcPr>
            <w:tcW w:w="1383" w:type="dxa"/>
            <w:vMerge/>
            <w:tcBorders>
              <w:left w:val="nil"/>
              <w:right w:val="nil"/>
            </w:tcBorders>
            <w:vAlign w:val="center"/>
          </w:tcPr>
          <w:p w14:paraId="4DE59AA9" w14:textId="77777777" w:rsidR="00B715E4" w:rsidRPr="00747341" w:rsidRDefault="00B715E4" w:rsidP="00F771C7">
            <w:pPr>
              <w:tabs>
                <w:tab w:val="left" w:pos="933"/>
              </w:tabs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B1291" w14:textId="77777777" w:rsidR="00B715E4" w:rsidRDefault="00B715E4" w:rsidP="00F771C7">
            <w:pPr>
              <w:tabs>
                <w:tab w:val="left" w:pos="933"/>
              </w:tabs>
              <w:spacing w:before="120" w:after="12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MSE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44853" w14:textId="77777777" w:rsidR="00B715E4" w:rsidRPr="00747341" w:rsidRDefault="00B715E4" w:rsidP="00F771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8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77789" w14:textId="77777777" w:rsidR="00B715E4" w:rsidRPr="0083680A" w:rsidRDefault="00B715E4" w:rsidP="00F771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68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1A560" w14:textId="77777777" w:rsidR="00B715E4" w:rsidRPr="00747341" w:rsidRDefault="00B715E4" w:rsidP="00F771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22F37" w14:textId="77777777" w:rsidR="00B715E4" w:rsidRPr="00747341" w:rsidRDefault="00B715E4" w:rsidP="00F771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A1490" w14:textId="77777777" w:rsidR="00B715E4" w:rsidRPr="00747341" w:rsidRDefault="00B715E4" w:rsidP="00F771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B715E4" w:rsidRPr="00747341" w14:paraId="03660D42" w14:textId="77777777" w:rsidTr="00F771C7">
        <w:trPr>
          <w:trHeight w:val="239"/>
        </w:trPr>
        <w:tc>
          <w:tcPr>
            <w:tcW w:w="13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6A67B2" w14:textId="77777777" w:rsidR="00B715E4" w:rsidRPr="00747341" w:rsidRDefault="00B715E4" w:rsidP="00F771C7">
            <w:pPr>
              <w:tabs>
                <w:tab w:val="left" w:pos="933"/>
              </w:tabs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8E1B2" w14:textId="77777777" w:rsidR="00B715E4" w:rsidRDefault="00B715E4" w:rsidP="00F771C7">
            <w:pPr>
              <w:tabs>
                <w:tab w:val="left" w:pos="933"/>
              </w:tabs>
              <w:spacing w:before="120" w:after="12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A547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POE</w:t>
            </w:r>
            <w:r w:rsidRPr="00FA54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ɛ4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72ED3" w14:textId="77777777" w:rsidR="00B715E4" w:rsidRPr="00747341" w:rsidRDefault="00B715E4" w:rsidP="00F771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1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C213B" w14:textId="77777777" w:rsidR="00B715E4" w:rsidRPr="00747341" w:rsidRDefault="00B715E4" w:rsidP="00F771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3A056" w14:textId="77777777" w:rsidR="00B715E4" w:rsidRPr="00747341" w:rsidRDefault="00B715E4" w:rsidP="00F771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6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ADD29" w14:textId="77777777" w:rsidR="00B715E4" w:rsidRPr="00747341" w:rsidRDefault="00B715E4" w:rsidP="00F771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3202C" w14:textId="77777777" w:rsidR="00B715E4" w:rsidRPr="00747341" w:rsidRDefault="00B715E4" w:rsidP="00F771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1</w:t>
            </w:r>
          </w:p>
        </w:tc>
      </w:tr>
    </w:tbl>
    <w:p w14:paraId="7D174536" w14:textId="77777777" w:rsidR="00B715E4" w:rsidRPr="00EB09CB" w:rsidRDefault="00B715E4" w:rsidP="00B715E4">
      <w:pPr>
        <w:pStyle w:val="Testoordinario"/>
        <w:tabs>
          <w:tab w:val="left" w:pos="11624"/>
        </w:tabs>
        <w:spacing w:before="120" w:after="120" w:line="240" w:lineRule="auto"/>
        <w:ind w:right="-1" w:firstLine="0"/>
        <w:jc w:val="both"/>
        <w:rPr>
          <w:sz w:val="20"/>
          <w:lang w:val="en-US"/>
        </w:rPr>
      </w:pPr>
      <w:r w:rsidRPr="00EC0BA6">
        <w:rPr>
          <w:sz w:val="20"/>
          <w:lang w:val="en-US"/>
        </w:rPr>
        <w:t>Regression Coefficients (B), p-value (</w:t>
      </w:r>
      <w:r w:rsidRPr="00B05115">
        <w:rPr>
          <w:i/>
          <w:iCs/>
          <w:sz w:val="20"/>
          <w:lang w:val="en-US"/>
        </w:rPr>
        <w:t>p</w:t>
      </w:r>
      <w:r w:rsidRPr="00EC0BA6">
        <w:rPr>
          <w:sz w:val="20"/>
          <w:lang w:val="en-US"/>
        </w:rPr>
        <w:t>), Odds Ratio (OR) and 95% Confidence Intervals (95% C</w:t>
      </w:r>
      <w:r>
        <w:rPr>
          <w:sz w:val="20"/>
          <w:lang w:val="en-US"/>
        </w:rPr>
        <w:t>.</w:t>
      </w:r>
      <w:r w:rsidRPr="00EC0BA6">
        <w:rPr>
          <w:sz w:val="20"/>
          <w:lang w:val="en-US"/>
        </w:rPr>
        <w:t>I</w:t>
      </w:r>
      <w:r>
        <w:rPr>
          <w:sz w:val="20"/>
          <w:lang w:val="en-US"/>
        </w:rPr>
        <w:t>.</w:t>
      </w:r>
      <w:r w:rsidRPr="00EC0BA6">
        <w:rPr>
          <w:sz w:val="20"/>
          <w:lang w:val="en-US"/>
        </w:rPr>
        <w:t>) for covariates included in the regression models are reported</w:t>
      </w:r>
      <w:r>
        <w:rPr>
          <w:sz w:val="20"/>
          <w:lang w:val="en-US"/>
        </w:rPr>
        <w:t>. S</w:t>
      </w:r>
      <w:r w:rsidRPr="00EC0BA6">
        <w:rPr>
          <w:sz w:val="20"/>
          <w:lang w:val="en-US"/>
        </w:rPr>
        <w:t xml:space="preserve">ignificant differences at </w:t>
      </w:r>
      <w:r w:rsidRPr="00B05115">
        <w:rPr>
          <w:i/>
          <w:iCs/>
          <w:sz w:val="20"/>
          <w:lang w:val="en-US"/>
        </w:rPr>
        <w:t>p</w:t>
      </w:r>
      <w:r w:rsidRPr="00EC0BA6">
        <w:rPr>
          <w:sz w:val="20"/>
          <w:lang w:val="en-US"/>
        </w:rPr>
        <w:t xml:space="preserve">&lt;0.05, </w:t>
      </w:r>
      <w:r w:rsidRPr="00EC0BA6">
        <w:rPr>
          <w:b/>
          <w:sz w:val="20"/>
          <w:lang w:val="en-US"/>
        </w:rPr>
        <w:t>in bold characters</w:t>
      </w:r>
      <w:r w:rsidRPr="00EC0BA6">
        <w:rPr>
          <w:sz w:val="20"/>
          <w:lang w:val="en-US"/>
        </w:rPr>
        <w:t>.</w:t>
      </w:r>
    </w:p>
    <w:p w14:paraId="23691919" w14:textId="77777777" w:rsidR="00B715E4" w:rsidRDefault="00B715E4" w:rsidP="001B5895">
      <w:pPr>
        <w:spacing w:line="360" w:lineRule="auto"/>
        <w:ind w:left="567" w:right="561"/>
        <w:rPr>
          <w:rFonts w:ascii="Times New Roman" w:eastAsia="SimSun" w:hAnsi="Times New Roman" w:cs="Times New Roman"/>
          <w:i/>
          <w:iCs/>
          <w:kern w:val="1"/>
          <w:sz w:val="20"/>
          <w:szCs w:val="20"/>
          <w:lang w:val="en-US" w:eastAsia="zh-CN" w:bidi="hi-IN"/>
        </w:rPr>
      </w:pPr>
    </w:p>
    <w:p w14:paraId="70EC7D7C" w14:textId="77777777" w:rsidR="00B715E4" w:rsidRDefault="00B715E4" w:rsidP="001B5895">
      <w:pPr>
        <w:spacing w:line="360" w:lineRule="auto"/>
        <w:ind w:left="567" w:right="561"/>
        <w:rPr>
          <w:rFonts w:ascii="Times New Roman" w:eastAsia="SimSun" w:hAnsi="Times New Roman" w:cs="Times New Roman"/>
          <w:i/>
          <w:iCs/>
          <w:kern w:val="1"/>
          <w:sz w:val="20"/>
          <w:szCs w:val="20"/>
          <w:lang w:val="en-US" w:eastAsia="zh-CN" w:bidi="hi-IN"/>
        </w:rPr>
      </w:pPr>
    </w:p>
    <w:p w14:paraId="52CF94D4" w14:textId="20F02468" w:rsidR="001B5895" w:rsidRPr="00B715E4" w:rsidRDefault="001B5895" w:rsidP="00B715E4">
      <w:pPr>
        <w:spacing w:line="360" w:lineRule="auto"/>
        <w:ind w:left="567" w:right="561"/>
        <w:rPr>
          <w:rFonts w:ascii="Times New Roman" w:eastAsia="SimSun" w:hAnsi="Times New Roman" w:cs="Times New Roman"/>
          <w:i/>
          <w:iCs/>
          <w:kern w:val="1"/>
          <w:sz w:val="20"/>
          <w:szCs w:val="20"/>
          <w:lang w:val="en-US" w:eastAsia="zh-CN" w:bidi="hi-IN"/>
        </w:rPr>
      </w:pPr>
      <w:proofErr w:type="spellStart"/>
      <w:r>
        <w:rPr>
          <w:rFonts w:ascii="Times New Roman" w:eastAsia="SimSun" w:hAnsi="Times New Roman" w:cs="Times New Roman"/>
          <w:i/>
          <w:iCs/>
          <w:kern w:val="1"/>
          <w:sz w:val="20"/>
          <w:szCs w:val="20"/>
          <w:lang w:val="en-US" w:eastAsia="zh-CN" w:bidi="hi-IN"/>
        </w:rPr>
        <w:t>e</w:t>
      </w:r>
      <w:r w:rsidRPr="00610523">
        <w:rPr>
          <w:rFonts w:ascii="Times New Roman" w:eastAsia="SimSun" w:hAnsi="Times New Roman" w:cs="Times New Roman"/>
          <w:i/>
          <w:iCs/>
          <w:kern w:val="1"/>
          <w:sz w:val="20"/>
          <w:szCs w:val="20"/>
          <w:lang w:val="en-US" w:eastAsia="zh-CN" w:bidi="hi-IN"/>
        </w:rPr>
        <w:t>Table</w:t>
      </w:r>
      <w:proofErr w:type="spellEnd"/>
      <w:r w:rsidRPr="00610523">
        <w:rPr>
          <w:rFonts w:ascii="Times New Roman" w:eastAsia="SimSun" w:hAnsi="Times New Roman" w:cs="Times New Roman"/>
          <w:i/>
          <w:iCs/>
          <w:kern w:val="1"/>
          <w:sz w:val="20"/>
          <w:szCs w:val="20"/>
          <w:lang w:val="en-US" w:eastAsia="zh-CN" w:bidi="hi-IN"/>
        </w:rPr>
        <w:t xml:space="preserve"> </w:t>
      </w:r>
      <w:r w:rsidR="00B715E4">
        <w:rPr>
          <w:rFonts w:ascii="Times New Roman" w:eastAsia="SimSun" w:hAnsi="Times New Roman" w:cs="Times New Roman"/>
          <w:i/>
          <w:iCs/>
          <w:kern w:val="1"/>
          <w:sz w:val="20"/>
          <w:szCs w:val="20"/>
          <w:lang w:val="en-US" w:eastAsia="zh-CN" w:bidi="hi-IN"/>
        </w:rPr>
        <w:t>4</w:t>
      </w:r>
      <w:r w:rsidRPr="00610523">
        <w:rPr>
          <w:rFonts w:ascii="Times New Roman" w:eastAsia="SimSun" w:hAnsi="Times New Roman" w:cs="Times New Roman"/>
          <w:i/>
          <w:iCs/>
          <w:kern w:val="1"/>
          <w:sz w:val="20"/>
          <w:szCs w:val="20"/>
          <w:lang w:val="en-US" w:eastAsia="zh-CN" w:bidi="hi-IN"/>
        </w:rPr>
        <w:t xml:space="preserve">. </w:t>
      </w:r>
      <w:r>
        <w:rPr>
          <w:rFonts w:ascii="Times New Roman" w:eastAsia="SimSun" w:hAnsi="Times New Roman" w:cs="Times New Roman"/>
          <w:i/>
          <w:iCs/>
          <w:kern w:val="1"/>
          <w:sz w:val="20"/>
          <w:szCs w:val="20"/>
          <w:lang w:val="en-US" w:eastAsia="zh-CN" w:bidi="hi-IN"/>
        </w:rPr>
        <w:t>Multiple regression model for time of progression to MCI</w:t>
      </w:r>
    </w:p>
    <w:tbl>
      <w:tblPr>
        <w:tblpPr w:leftFromText="141" w:rightFromText="141" w:vertAnchor="text" w:horzAnchor="margin" w:tblpXSpec="center" w:tblpY="10"/>
        <w:tblW w:w="461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136"/>
        <w:gridCol w:w="1291"/>
        <w:gridCol w:w="1167"/>
        <w:gridCol w:w="1169"/>
        <w:gridCol w:w="1107"/>
        <w:gridCol w:w="1011"/>
      </w:tblGrid>
      <w:tr w:rsidR="001B5895" w:rsidRPr="0068705F" w14:paraId="4F37DD02" w14:textId="77777777" w:rsidTr="000A2FC6">
        <w:trPr>
          <w:trHeight w:val="407"/>
        </w:trPr>
        <w:tc>
          <w:tcPr>
            <w:tcW w:w="1766" w:type="pct"/>
            <w:tcBorders>
              <w:left w:val="nil"/>
              <w:bottom w:val="nil"/>
              <w:right w:val="nil"/>
            </w:tcBorders>
            <w:vAlign w:val="center"/>
          </w:tcPr>
          <w:p w14:paraId="008D5E10" w14:textId="77777777" w:rsidR="001B5895" w:rsidRPr="0068705F" w:rsidRDefault="001B5895" w:rsidP="000A2FC6">
            <w:pPr>
              <w:spacing w:before="12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  <w:vAlign w:val="center"/>
          </w:tcPr>
          <w:p w14:paraId="4A5E4582" w14:textId="77777777" w:rsidR="001B5895" w:rsidRPr="0068705F" w:rsidRDefault="001B5895" w:rsidP="000A2FC6">
            <w:pPr>
              <w:spacing w:before="12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8705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1315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D9D60D3" w14:textId="77777777" w:rsidR="001B5895" w:rsidRPr="0068705F" w:rsidRDefault="001B5895" w:rsidP="000A2FC6">
            <w:pPr>
              <w:tabs>
                <w:tab w:val="left" w:pos="220"/>
                <w:tab w:val="center" w:pos="458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8705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5% C.I. for B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</w:tcPr>
          <w:p w14:paraId="3998405D" w14:textId="77777777" w:rsidR="001B5895" w:rsidRPr="0068705F" w:rsidRDefault="001B5895" w:rsidP="000A2FC6">
            <w:pPr>
              <w:tabs>
                <w:tab w:val="left" w:pos="220"/>
                <w:tab w:val="center" w:pos="458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8705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β</w:t>
            </w:r>
          </w:p>
        </w:tc>
        <w:tc>
          <w:tcPr>
            <w:tcW w:w="569" w:type="pct"/>
            <w:tcBorders>
              <w:left w:val="nil"/>
              <w:bottom w:val="nil"/>
              <w:right w:val="nil"/>
            </w:tcBorders>
            <w:vAlign w:val="center"/>
          </w:tcPr>
          <w:p w14:paraId="20EA1517" w14:textId="77777777" w:rsidR="001B5895" w:rsidRPr="007E4A30" w:rsidRDefault="001B5895" w:rsidP="000A2FC6">
            <w:pPr>
              <w:tabs>
                <w:tab w:val="left" w:pos="220"/>
                <w:tab w:val="center" w:pos="458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7E4A3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1B5895" w:rsidRPr="0068705F" w14:paraId="617F291E" w14:textId="77777777" w:rsidTr="000A2FC6">
        <w:trPr>
          <w:trHeight w:val="240"/>
        </w:trPr>
        <w:tc>
          <w:tcPr>
            <w:tcW w:w="1766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D2684C6" w14:textId="77777777" w:rsidR="001B5895" w:rsidRPr="0068705F" w:rsidRDefault="001B5895" w:rsidP="000A2FC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9C05AC0" w14:textId="77777777" w:rsidR="001B5895" w:rsidRPr="0068705F" w:rsidRDefault="001B5895" w:rsidP="000A2FC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36641C8" w14:textId="77777777" w:rsidR="001B5895" w:rsidRPr="0068705F" w:rsidRDefault="001B5895" w:rsidP="000A2FC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8705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ower</w:t>
            </w:r>
          </w:p>
        </w:tc>
        <w:tc>
          <w:tcPr>
            <w:tcW w:w="658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4F65AD1" w14:textId="77777777" w:rsidR="001B5895" w:rsidRPr="0068705F" w:rsidRDefault="001B5895" w:rsidP="000A2FC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8705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pper</w:t>
            </w:r>
          </w:p>
        </w:tc>
        <w:tc>
          <w:tcPr>
            <w:tcW w:w="623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A06D081" w14:textId="77777777" w:rsidR="001B5895" w:rsidRPr="0068705F" w:rsidRDefault="001B5895" w:rsidP="000A2FC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279B0C5" w14:textId="77777777" w:rsidR="001B5895" w:rsidRPr="0068705F" w:rsidRDefault="001B5895" w:rsidP="000A2FC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1B5895" w:rsidRPr="0068705F" w14:paraId="2A989D62" w14:textId="77777777" w:rsidTr="000A2FC6">
        <w:trPr>
          <w:trHeight w:val="240"/>
        </w:trPr>
        <w:tc>
          <w:tcPr>
            <w:tcW w:w="1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93C89" w14:textId="77777777" w:rsidR="001B5895" w:rsidRPr="0068705F" w:rsidRDefault="001B5895" w:rsidP="000A2FC6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44F68" w14:textId="77777777" w:rsidR="001B5895" w:rsidRPr="0068705F" w:rsidRDefault="001B5895" w:rsidP="000A2FC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5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6F104" w14:textId="77777777" w:rsidR="001B5895" w:rsidRPr="0068705F" w:rsidRDefault="001B5895" w:rsidP="000A2FC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.01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29150D" w14:textId="77777777" w:rsidR="001B5895" w:rsidRPr="0068705F" w:rsidRDefault="001B5895" w:rsidP="000A2FC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2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94B17" w14:textId="77777777" w:rsidR="001B5895" w:rsidRPr="0068705F" w:rsidRDefault="001B5895" w:rsidP="000A2FC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2BA7A" w14:textId="77777777" w:rsidR="001B5895" w:rsidRPr="0068705F" w:rsidRDefault="001B5895" w:rsidP="000A2FC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5</w:t>
            </w:r>
          </w:p>
        </w:tc>
      </w:tr>
      <w:tr w:rsidR="001B5895" w:rsidRPr="001E2EFE" w14:paraId="6938AD09" w14:textId="77777777" w:rsidTr="000A2FC6">
        <w:trPr>
          <w:trHeight w:val="240"/>
        </w:trPr>
        <w:tc>
          <w:tcPr>
            <w:tcW w:w="1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A81E2" w14:textId="77777777" w:rsidR="001B5895" w:rsidRPr="0068705F" w:rsidRDefault="001B5895" w:rsidP="000A2FC6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onset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B5874E" w14:textId="77777777" w:rsidR="001B5895" w:rsidRPr="00F6252C" w:rsidRDefault="001B5895" w:rsidP="000A2FC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48AC2" w14:textId="77777777" w:rsidR="001B5895" w:rsidRPr="00F6252C" w:rsidRDefault="001B5895" w:rsidP="000A2FC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C22FE" w14:textId="77777777" w:rsidR="001B5895" w:rsidRPr="00F6252C" w:rsidRDefault="001B5895" w:rsidP="000A2FC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77677A" w14:textId="77777777" w:rsidR="001B5895" w:rsidRPr="00F6252C" w:rsidRDefault="001B5895" w:rsidP="000A2FC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C9A12B" w14:textId="77777777" w:rsidR="001B5895" w:rsidRPr="00F6252C" w:rsidRDefault="001B5895" w:rsidP="000A2FC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2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1B5895" w:rsidRPr="001E2EFE" w14:paraId="520BCF3B" w14:textId="77777777" w:rsidTr="000A2FC6">
        <w:trPr>
          <w:trHeight w:val="240"/>
        </w:trPr>
        <w:tc>
          <w:tcPr>
            <w:tcW w:w="1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317DF" w14:textId="77777777" w:rsidR="001B5895" w:rsidRPr="0068705F" w:rsidRDefault="001B5895" w:rsidP="000A2FC6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7AB8B" w14:textId="77777777" w:rsidR="001B5895" w:rsidRPr="00F6252C" w:rsidRDefault="001B5895" w:rsidP="000A2FC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CABB1" w14:textId="77777777" w:rsidR="001B5895" w:rsidRPr="00F6252C" w:rsidRDefault="001B5895" w:rsidP="000A2FC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387FB" w14:textId="77777777" w:rsidR="001B5895" w:rsidRPr="00F6252C" w:rsidRDefault="001B5895" w:rsidP="000A2FC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248A7E" w14:textId="77777777" w:rsidR="001B5895" w:rsidRPr="00F6252C" w:rsidRDefault="001B5895" w:rsidP="000A2FC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1C33D" w14:textId="77777777" w:rsidR="001B5895" w:rsidRPr="00F6252C" w:rsidRDefault="001B5895" w:rsidP="000A2FC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2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3</w:t>
            </w:r>
          </w:p>
        </w:tc>
      </w:tr>
      <w:tr w:rsidR="001B5895" w:rsidRPr="001E2EFE" w14:paraId="27ECB1B4" w14:textId="77777777" w:rsidTr="000A2FC6">
        <w:trPr>
          <w:trHeight w:val="240"/>
        </w:trPr>
        <w:tc>
          <w:tcPr>
            <w:tcW w:w="1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9DCA2" w14:textId="77777777" w:rsidR="001B5895" w:rsidRPr="0068705F" w:rsidRDefault="001B5895" w:rsidP="000A2FC6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1F04B" w14:textId="77777777" w:rsidR="001B5895" w:rsidRPr="00F6252C" w:rsidRDefault="001B5895" w:rsidP="000A2FC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3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DC44FD" w14:textId="77777777" w:rsidR="001B5895" w:rsidRPr="00F6252C" w:rsidRDefault="001B5895" w:rsidP="000A2FC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97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F6C4A" w14:textId="77777777" w:rsidR="001B5895" w:rsidRPr="00F6252C" w:rsidRDefault="001B5895" w:rsidP="000A2FC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FA0636" w14:textId="77777777" w:rsidR="001B5895" w:rsidRPr="00F6252C" w:rsidRDefault="001B5895" w:rsidP="000A2FC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D095A" w14:textId="77777777" w:rsidR="001B5895" w:rsidRPr="00F6252C" w:rsidRDefault="001B5895" w:rsidP="000A2FC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9</w:t>
            </w:r>
          </w:p>
        </w:tc>
      </w:tr>
      <w:tr w:rsidR="001B5895" w:rsidRPr="00F6252C" w14:paraId="18B57B1A" w14:textId="77777777" w:rsidTr="000A2FC6">
        <w:trPr>
          <w:trHeight w:val="240"/>
        </w:trPr>
        <w:tc>
          <w:tcPr>
            <w:tcW w:w="1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6A0F4C" w14:textId="77777777" w:rsidR="001B5895" w:rsidRPr="0068705F" w:rsidRDefault="001B5895" w:rsidP="000A2FC6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s of education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9A656" w14:textId="77777777" w:rsidR="001B5895" w:rsidRPr="00F6252C" w:rsidRDefault="001B5895" w:rsidP="000A2FC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2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EEEE9" w14:textId="77777777" w:rsidR="001B5895" w:rsidRPr="00F6252C" w:rsidRDefault="001B5895" w:rsidP="000A2FC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2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026ED" w14:textId="77777777" w:rsidR="001B5895" w:rsidRPr="00F6252C" w:rsidRDefault="001B5895" w:rsidP="000A2FC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23A7A" w14:textId="77777777" w:rsidR="001B5895" w:rsidRPr="00F6252C" w:rsidRDefault="001B5895" w:rsidP="000A2FC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1A0EC6" w14:textId="77777777" w:rsidR="001B5895" w:rsidRPr="00F6252C" w:rsidRDefault="001B5895" w:rsidP="000A2FC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2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5</w:t>
            </w:r>
          </w:p>
        </w:tc>
      </w:tr>
      <w:tr w:rsidR="001B5895" w:rsidRPr="0068705F" w14:paraId="04B53D19" w14:textId="77777777" w:rsidTr="000A2FC6">
        <w:trPr>
          <w:trHeight w:val="240"/>
        </w:trPr>
        <w:tc>
          <w:tcPr>
            <w:tcW w:w="1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405EA1" w14:textId="77777777" w:rsidR="001B5895" w:rsidRDefault="001B5895" w:rsidP="000A2FC6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2C7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APOE</w:t>
            </w:r>
            <w:r w:rsidRPr="00EE52C7">
              <w:rPr>
                <w:rFonts w:ascii="Times New Roman" w:hAnsi="Times New Roman" w:cs="Times New Roman"/>
                <w:sz w:val="20"/>
                <w:lang w:val="en-US"/>
              </w:rPr>
              <w:t xml:space="preserve"> ɛ4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AF339" w14:textId="77777777" w:rsidR="001B5895" w:rsidRPr="00F6252C" w:rsidRDefault="001B5895" w:rsidP="000A2FC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5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1960B" w14:textId="77777777" w:rsidR="001B5895" w:rsidRPr="00F6252C" w:rsidRDefault="001B5895" w:rsidP="000A2FC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41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5F0A5" w14:textId="77777777" w:rsidR="001B5895" w:rsidRPr="00F6252C" w:rsidRDefault="001B5895" w:rsidP="000A2FC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DE32D" w14:textId="77777777" w:rsidR="001B5895" w:rsidRPr="00F6252C" w:rsidRDefault="001B5895" w:rsidP="000A2FC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210B23" w14:textId="77777777" w:rsidR="001B5895" w:rsidRPr="00F6252C" w:rsidRDefault="001B5895" w:rsidP="000A2FC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7</w:t>
            </w:r>
          </w:p>
        </w:tc>
      </w:tr>
    </w:tbl>
    <w:p w14:paraId="37F59377" w14:textId="77777777" w:rsidR="001B5895" w:rsidRPr="00F6252C" w:rsidRDefault="001B5895" w:rsidP="001B5895">
      <w:pPr>
        <w:rPr>
          <w:rFonts w:ascii="Times New Roman" w:hAnsi="Times New Roman" w:cs="Times New Roman"/>
          <w:b/>
          <w:bCs/>
          <w:lang w:val="en-US"/>
        </w:rPr>
      </w:pPr>
      <w:r w:rsidRPr="00F6252C">
        <w:rPr>
          <w:rFonts w:ascii="Times New Roman" w:hAnsi="Times New Roman" w:cs="Times New Roman"/>
          <w:sz w:val="20"/>
          <w:lang w:val="en-US"/>
        </w:rPr>
        <w:t xml:space="preserve">Unstandardized Regression Coefficients (B) and 95% Confidence Intervals (95% C.I.), standardized coefficient (β) and </w:t>
      </w:r>
      <w:r w:rsidRPr="00F6252C">
        <w:rPr>
          <w:rFonts w:ascii="Times New Roman" w:hAnsi="Times New Roman" w:cs="Times New Roman"/>
          <w:i/>
          <w:iCs/>
          <w:sz w:val="20"/>
          <w:lang w:val="en-US"/>
        </w:rPr>
        <w:t>p</w:t>
      </w:r>
      <w:r w:rsidRPr="00F6252C">
        <w:rPr>
          <w:rFonts w:ascii="Times New Roman" w:hAnsi="Times New Roman" w:cs="Times New Roman"/>
          <w:sz w:val="20"/>
          <w:lang w:val="en-US"/>
        </w:rPr>
        <w:t>-value (</w:t>
      </w:r>
      <w:r w:rsidRPr="00F6252C">
        <w:rPr>
          <w:rFonts w:ascii="Times New Roman" w:hAnsi="Times New Roman" w:cs="Times New Roman"/>
          <w:i/>
          <w:iCs/>
          <w:sz w:val="20"/>
          <w:lang w:val="en-US"/>
        </w:rPr>
        <w:t>p</w:t>
      </w:r>
      <w:r w:rsidRPr="00F6252C">
        <w:rPr>
          <w:rFonts w:ascii="Times New Roman" w:hAnsi="Times New Roman" w:cs="Times New Roman"/>
          <w:sz w:val="20"/>
          <w:lang w:val="en-US"/>
        </w:rPr>
        <w:t xml:space="preserve">), are reported (significant differences at </w:t>
      </w:r>
      <w:r w:rsidRPr="00F6252C">
        <w:rPr>
          <w:rFonts w:ascii="Times New Roman" w:hAnsi="Times New Roman" w:cs="Times New Roman"/>
          <w:i/>
          <w:iCs/>
          <w:sz w:val="20"/>
          <w:lang w:val="en-US"/>
        </w:rPr>
        <w:t>p</w:t>
      </w:r>
      <w:r w:rsidRPr="00F6252C">
        <w:rPr>
          <w:rFonts w:ascii="Times New Roman" w:hAnsi="Times New Roman" w:cs="Times New Roman"/>
          <w:sz w:val="20"/>
          <w:lang w:val="en-US"/>
        </w:rPr>
        <w:t>&lt;0.0</w:t>
      </w:r>
      <w:r>
        <w:rPr>
          <w:rFonts w:ascii="Times New Roman" w:hAnsi="Times New Roman" w:cs="Times New Roman"/>
          <w:sz w:val="20"/>
          <w:lang w:val="en-US"/>
        </w:rPr>
        <w:t>5</w:t>
      </w:r>
      <w:r w:rsidRPr="00F6252C">
        <w:rPr>
          <w:rFonts w:ascii="Times New Roman" w:hAnsi="Times New Roman" w:cs="Times New Roman"/>
          <w:sz w:val="20"/>
          <w:lang w:val="en-US"/>
        </w:rPr>
        <w:t>).</w:t>
      </w:r>
    </w:p>
    <w:p w14:paraId="7CEA8FCD" w14:textId="77777777" w:rsidR="001B5895" w:rsidRDefault="001B5895">
      <w:pPr>
        <w:rPr>
          <w:lang w:val="en-US"/>
        </w:rPr>
      </w:pPr>
    </w:p>
    <w:p w14:paraId="22112CF6" w14:textId="77777777" w:rsidR="00DA275F" w:rsidRDefault="00DA275F">
      <w:pPr>
        <w:rPr>
          <w:lang w:val="en-US"/>
        </w:rPr>
      </w:pPr>
    </w:p>
    <w:p w14:paraId="18694D70" w14:textId="77777777" w:rsidR="00DA275F" w:rsidRDefault="00DA275F">
      <w:pPr>
        <w:rPr>
          <w:lang w:val="en-US"/>
        </w:rPr>
      </w:pPr>
    </w:p>
    <w:p w14:paraId="046B2FD4" w14:textId="77777777" w:rsidR="00DA275F" w:rsidRDefault="00DA275F">
      <w:pPr>
        <w:rPr>
          <w:lang w:val="en-US"/>
        </w:rPr>
      </w:pPr>
    </w:p>
    <w:p w14:paraId="382A5A3A" w14:textId="77777777" w:rsidR="00882598" w:rsidRDefault="00882598" w:rsidP="00DA275F">
      <w:pPr>
        <w:spacing w:line="360" w:lineRule="auto"/>
        <w:ind w:right="561"/>
        <w:rPr>
          <w:rFonts w:ascii="Times New Roman" w:eastAsia="SimSun" w:hAnsi="Times New Roman" w:cs="Times New Roman"/>
          <w:b/>
          <w:bCs/>
          <w:kern w:val="1"/>
          <w:sz w:val="20"/>
          <w:szCs w:val="20"/>
          <w:lang w:val="en-US" w:eastAsia="zh-CN" w:bidi="hi-IN"/>
        </w:rPr>
      </w:pPr>
    </w:p>
    <w:p w14:paraId="273D3350" w14:textId="77777777" w:rsidR="00882598" w:rsidRDefault="00882598" w:rsidP="00DA275F">
      <w:pPr>
        <w:spacing w:line="360" w:lineRule="auto"/>
        <w:ind w:right="561"/>
        <w:rPr>
          <w:rFonts w:ascii="Times New Roman" w:eastAsia="SimSun" w:hAnsi="Times New Roman" w:cs="Times New Roman"/>
          <w:b/>
          <w:bCs/>
          <w:kern w:val="1"/>
          <w:sz w:val="20"/>
          <w:szCs w:val="20"/>
          <w:lang w:val="en-US" w:eastAsia="zh-CN" w:bidi="hi-IN"/>
        </w:rPr>
      </w:pPr>
    </w:p>
    <w:p w14:paraId="289CD2EB" w14:textId="77777777" w:rsidR="00882598" w:rsidRDefault="00882598" w:rsidP="00DA275F">
      <w:pPr>
        <w:spacing w:line="360" w:lineRule="auto"/>
        <w:ind w:right="561"/>
        <w:rPr>
          <w:rFonts w:ascii="Times New Roman" w:eastAsia="SimSun" w:hAnsi="Times New Roman" w:cs="Times New Roman"/>
          <w:b/>
          <w:bCs/>
          <w:kern w:val="1"/>
          <w:sz w:val="20"/>
          <w:szCs w:val="20"/>
          <w:lang w:val="en-US" w:eastAsia="zh-CN" w:bidi="hi-IN"/>
        </w:rPr>
      </w:pPr>
    </w:p>
    <w:p w14:paraId="73001D88" w14:textId="77777777" w:rsidR="00882598" w:rsidRDefault="00882598" w:rsidP="00DA275F">
      <w:pPr>
        <w:spacing w:line="360" w:lineRule="auto"/>
        <w:ind w:right="561"/>
        <w:rPr>
          <w:rFonts w:ascii="Times New Roman" w:eastAsia="SimSun" w:hAnsi="Times New Roman" w:cs="Times New Roman"/>
          <w:b/>
          <w:bCs/>
          <w:kern w:val="1"/>
          <w:sz w:val="20"/>
          <w:szCs w:val="20"/>
          <w:lang w:val="en-US" w:eastAsia="zh-CN" w:bidi="hi-IN"/>
        </w:rPr>
      </w:pPr>
    </w:p>
    <w:p w14:paraId="6DBCF955" w14:textId="77777777" w:rsidR="00882598" w:rsidRDefault="00882598" w:rsidP="00DA275F">
      <w:pPr>
        <w:spacing w:line="360" w:lineRule="auto"/>
        <w:ind w:right="561"/>
        <w:rPr>
          <w:rFonts w:ascii="Times New Roman" w:eastAsia="SimSun" w:hAnsi="Times New Roman" w:cs="Times New Roman"/>
          <w:b/>
          <w:bCs/>
          <w:kern w:val="1"/>
          <w:sz w:val="20"/>
          <w:szCs w:val="20"/>
          <w:lang w:val="en-US" w:eastAsia="zh-CN" w:bidi="hi-IN"/>
        </w:rPr>
      </w:pPr>
    </w:p>
    <w:p w14:paraId="355F32D5" w14:textId="77777777" w:rsidR="00882598" w:rsidRDefault="00882598" w:rsidP="00DA275F">
      <w:pPr>
        <w:spacing w:line="360" w:lineRule="auto"/>
        <w:ind w:right="561"/>
        <w:rPr>
          <w:rFonts w:ascii="Times New Roman" w:eastAsia="SimSun" w:hAnsi="Times New Roman" w:cs="Times New Roman"/>
          <w:b/>
          <w:bCs/>
          <w:kern w:val="1"/>
          <w:sz w:val="20"/>
          <w:szCs w:val="20"/>
          <w:lang w:val="en-US" w:eastAsia="zh-CN" w:bidi="hi-IN"/>
        </w:rPr>
      </w:pPr>
    </w:p>
    <w:p w14:paraId="1DFFA05A" w14:textId="77777777" w:rsidR="00882598" w:rsidRDefault="00882598" w:rsidP="00DA275F">
      <w:pPr>
        <w:spacing w:line="360" w:lineRule="auto"/>
        <w:ind w:right="561"/>
        <w:rPr>
          <w:rFonts w:ascii="Times New Roman" w:eastAsia="SimSun" w:hAnsi="Times New Roman" w:cs="Times New Roman"/>
          <w:b/>
          <w:bCs/>
          <w:kern w:val="1"/>
          <w:sz w:val="20"/>
          <w:szCs w:val="20"/>
          <w:lang w:val="en-US" w:eastAsia="zh-CN" w:bidi="hi-IN"/>
        </w:rPr>
      </w:pPr>
    </w:p>
    <w:p w14:paraId="0217A549" w14:textId="77777777" w:rsidR="00882598" w:rsidRDefault="00882598" w:rsidP="00DA275F">
      <w:pPr>
        <w:spacing w:line="360" w:lineRule="auto"/>
        <w:ind w:right="561"/>
        <w:rPr>
          <w:rFonts w:ascii="Times New Roman" w:eastAsia="SimSun" w:hAnsi="Times New Roman" w:cs="Times New Roman"/>
          <w:b/>
          <w:bCs/>
          <w:kern w:val="1"/>
          <w:sz w:val="20"/>
          <w:szCs w:val="20"/>
          <w:lang w:val="en-US" w:eastAsia="zh-CN" w:bidi="hi-IN"/>
        </w:rPr>
      </w:pPr>
    </w:p>
    <w:p w14:paraId="1D061903" w14:textId="2F79AFF5" w:rsidR="00DA275F" w:rsidRDefault="00882598" w:rsidP="00882598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A601F58" wp14:editId="5F619425">
            <wp:extent cx="5264577" cy="7743825"/>
            <wp:effectExtent l="0" t="0" r="6350" b="3175"/>
            <wp:docPr id="141557632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5576321" name="Immagine 141557632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329" cy="7746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1399CB" w14:textId="2F8815AA" w:rsidR="00DA275F" w:rsidRPr="00DA275F" w:rsidRDefault="00DA275F" w:rsidP="00DA275F">
      <w:pPr>
        <w:spacing w:line="360" w:lineRule="auto"/>
        <w:ind w:right="561"/>
        <w:rPr>
          <w:rFonts w:ascii="Times New Roman" w:eastAsia="SimSun" w:hAnsi="Times New Roman" w:cs="Times New Roman"/>
          <w:kern w:val="1"/>
          <w:sz w:val="20"/>
          <w:szCs w:val="20"/>
          <w:lang w:val="en-US" w:eastAsia="zh-CN" w:bidi="hi-IN"/>
        </w:rPr>
      </w:pPr>
      <w:r w:rsidRPr="00DA275F">
        <w:rPr>
          <w:rFonts w:ascii="Times New Roman" w:eastAsia="SimSun" w:hAnsi="Times New Roman" w:cs="Times New Roman"/>
          <w:kern w:val="1"/>
          <w:sz w:val="20"/>
          <w:szCs w:val="20"/>
          <w:lang w:val="en-US" w:eastAsia="zh-CN" w:bidi="hi-IN"/>
        </w:rPr>
        <w:t>Supplementary Figure</w:t>
      </w:r>
      <w:r w:rsidR="00882598">
        <w:rPr>
          <w:rFonts w:ascii="Times New Roman" w:eastAsia="SimSun" w:hAnsi="Times New Roman" w:cs="Times New Roman"/>
          <w:kern w:val="1"/>
          <w:sz w:val="20"/>
          <w:szCs w:val="20"/>
          <w:lang w:val="en-US" w:eastAsia="zh-CN" w:bidi="hi-IN"/>
        </w:rPr>
        <w:t xml:space="preserve"> </w:t>
      </w:r>
    </w:p>
    <w:p w14:paraId="0BD2B55E" w14:textId="698C9FDA" w:rsidR="00DA275F" w:rsidRPr="00DA275F" w:rsidRDefault="00DA275F" w:rsidP="00DA275F">
      <w:pPr>
        <w:numPr>
          <w:ilvl w:val="0"/>
          <w:numId w:val="1"/>
        </w:numPr>
        <w:spacing w:line="360" w:lineRule="auto"/>
        <w:ind w:right="561"/>
        <w:rPr>
          <w:rFonts w:ascii="Times New Roman" w:eastAsia="SimSun" w:hAnsi="Times New Roman" w:cs="Times New Roman"/>
          <w:kern w:val="1"/>
          <w:sz w:val="20"/>
          <w:szCs w:val="20"/>
          <w:lang w:val="en-US" w:eastAsia="zh-CN" w:bidi="hi-IN"/>
        </w:rPr>
      </w:pPr>
      <w:r w:rsidRPr="00DA275F">
        <w:rPr>
          <w:rFonts w:ascii="Times New Roman" w:eastAsia="SimSun" w:hAnsi="Times New Roman" w:cs="Times New Roman"/>
          <w:kern w:val="1"/>
          <w:sz w:val="20"/>
          <w:szCs w:val="20"/>
          <w:lang w:val="en-US" w:eastAsia="zh-CN" w:bidi="hi-IN"/>
        </w:rPr>
        <w:t>Bootstrapped confidence interval of estimated edge-weights. The red line indicates the sample values and the grey area the bootstrapped Cis. Each horizontal lines represents one edge of the network, ordered from the highest edge-weight to the edge with the lowest edge-weights</w:t>
      </w:r>
      <w:r>
        <w:rPr>
          <w:rFonts w:ascii="Times New Roman" w:eastAsia="SimSun" w:hAnsi="Times New Roman" w:cs="Times New Roman"/>
          <w:kern w:val="1"/>
          <w:sz w:val="20"/>
          <w:szCs w:val="20"/>
          <w:lang w:val="en-US" w:eastAsia="zh-CN" w:bidi="hi-IN"/>
        </w:rPr>
        <w:t>.</w:t>
      </w:r>
    </w:p>
    <w:p w14:paraId="539DBC79" w14:textId="35D8B85D" w:rsidR="00DA275F" w:rsidRPr="00B715E4" w:rsidRDefault="00DA275F" w:rsidP="00B715E4">
      <w:pPr>
        <w:numPr>
          <w:ilvl w:val="0"/>
          <w:numId w:val="1"/>
        </w:numPr>
        <w:spacing w:line="360" w:lineRule="auto"/>
        <w:ind w:right="561"/>
        <w:rPr>
          <w:rFonts w:ascii="Times New Roman" w:eastAsia="SimSun" w:hAnsi="Times New Roman" w:cs="Times New Roman"/>
          <w:kern w:val="1"/>
          <w:sz w:val="20"/>
          <w:szCs w:val="20"/>
          <w:lang w:val="en-US" w:eastAsia="zh-CN" w:bidi="hi-IN"/>
        </w:rPr>
      </w:pPr>
      <w:r w:rsidRPr="00DA275F">
        <w:rPr>
          <w:rFonts w:ascii="Times New Roman" w:eastAsia="SimSun" w:hAnsi="Times New Roman" w:cs="Times New Roman"/>
          <w:kern w:val="1"/>
          <w:sz w:val="20"/>
          <w:szCs w:val="20"/>
          <w:lang w:val="en-US" w:eastAsia="zh-CN" w:bidi="hi-IN"/>
        </w:rPr>
        <w:t>Average correlations between centrality indices of network sampled with patients dropped and the original sample. Lines indicate the means and areas the range from the 2.5th and the 97.5th quartile.</w:t>
      </w:r>
    </w:p>
    <w:sectPr w:rsidR="00DA275F" w:rsidRPr="00B715E4" w:rsidSect="005F546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F816BB"/>
    <w:multiLevelType w:val="hybridMultilevel"/>
    <w:tmpl w:val="52AE57E4"/>
    <w:lvl w:ilvl="0" w:tplc="4EE63A1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C944B16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694631A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624EAC3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893EA98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2CB2F15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570E337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E8EC236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010460E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872766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895"/>
    <w:rsid w:val="00142401"/>
    <w:rsid w:val="001B5895"/>
    <w:rsid w:val="00231F82"/>
    <w:rsid w:val="005F5469"/>
    <w:rsid w:val="00732804"/>
    <w:rsid w:val="00882598"/>
    <w:rsid w:val="00B715E4"/>
    <w:rsid w:val="00DA275F"/>
    <w:rsid w:val="00EC1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1D5E6E"/>
  <w15:chartTrackingRefBased/>
  <w15:docId w15:val="{CF503CAC-09AE-2043-9437-A55F500C8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B5895"/>
  </w:style>
  <w:style w:type="paragraph" w:styleId="Titolo1">
    <w:name w:val="heading 1"/>
    <w:basedOn w:val="Normale"/>
    <w:next w:val="Normale"/>
    <w:link w:val="Titolo1Carattere"/>
    <w:uiPriority w:val="9"/>
    <w:qFormat/>
    <w:rsid w:val="001B58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B58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B58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B58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B58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B58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B58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B58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B589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B58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B58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B58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B589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B589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B589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B589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B589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B589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B58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B58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B58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B58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B58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B589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B589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B589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B58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B589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B5895"/>
    <w:rPr>
      <w:b/>
      <w:bCs/>
      <w:smallCaps/>
      <w:color w:val="0F4761" w:themeColor="accent1" w:themeShade="BF"/>
      <w:spacing w:val="5"/>
    </w:rPr>
  </w:style>
  <w:style w:type="paragraph" w:customStyle="1" w:styleId="Testoordinario">
    <w:name w:val="Testo ordinario"/>
    <w:basedOn w:val="Normale"/>
    <w:link w:val="TestoordinarioCarattere"/>
    <w:uiPriority w:val="99"/>
    <w:qFormat/>
    <w:rsid w:val="001B5895"/>
    <w:pPr>
      <w:spacing w:line="360" w:lineRule="auto"/>
      <w:ind w:firstLine="284"/>
    </w:pPr>
    <w:rPr>
      <w:rFonts w:ascii="Times New Roman" w:eastAsia="Calibri" w:hAnsi="Times New Roman" w:cs="Times New Roman"/>
      <w:szCs w:val="20"/>
      <w:lang w:eastAsia="ja-JP"/>
    </w:rPr>
  </w:style>
  <w:style w:type="character" w:customStyle="1" w:styleId="TestoordinarioCarattere">
    <w:name w:val="Testo ordinario Carattere"/>
    <w:link w:val="Testoordinario"/>
    <w:uiPriority w:val="99"/>
    <w:locked/>
    <w:rsid w:val="001B5895"/>
    <w:rPr>
      <w:rFonts w:ascii="Times New Roman" w:eastAsia="Calibri" w:hAnsi="Times New Roman" w:cs="Times New Roman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998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2205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206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62</Words>
  <Characters>3209</Characters>
  <Application>Microsoft Office Word</Application>
  <DocSecurity>0</DocSecurity>
  <Lines>26</Lines>
  <Paragraphs>7</Paragraphs>
  <ScaleCrop>false</ScaleCrop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Giacomucci</dc:creator>
  <cp:keywords/>
  <dc:description/>
  <cp:lastModifiedBy>Giulia Giacomucci</cp:lastModifiedBy>
  <cp:revision>4</cp:revision>
  <dcterms:created xsi:type="dcterms:W3CDTF">2025-02-13T13:10:00Z</dcterms:created>
  <dcterms:modified xsi:type="dcterms:W3CDTF">2025-08-08T07:31:00Z</dcterms:modified>
</cp:coreProperties>
</file>